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B72F7" w14:textId="1EC01B89" w:rsidR="00FC420A" w:rsidRPr="00A665AD" w:rsidRDefault="008E27A1" w:rsidP="008509E3">
      <w:pPr>
        <w:rPr>
          <w:b/>
        </w:rPr>
      </w:pPr>
      <w:bookmarkStart w:id="0" w:name="_Hlk57832893"/>
      <w:r>
        <w:rPr>
          <w:b/>
        </w:rPr>
        <w:t>Multimedia Appendix 2</w:t>
      </w:r>
      <w:r w:rsidR="00572750" w:rsidRPr="00A665AD">
        <w:rPr>
          <w:b/>
        </w:rPr>
        <w:t xml:space="preserve">. </w:t>
      </w:r>
      <w:r w:rsidR="00235520" w:rsidRPr="00A665AD">
        <w:rPr>
          <w:bCs/>
        </w:rPr>
        <w:t>Web-based</w:t>
      </w:r>
      <w:r w:rsidR="00235520" w:rsidRPr="00115C8B">
        <w:rPr>
          <w:bCs/>
        </w:rPr>
        <w:t xml:space="preserve"> </w:t>
      </w:r>
      <w:r w:rsidR="00572750" w:rsidRPr="00115C8B">
        <w:rPr>
          <w:bCs/>
        </w:rPr>
        <w:t>health information</w:t>
      </w:r>
      <w:r w:rsidR="00A665AD">
        <w:rPr>
          <w:bCs/>
        </w:rPr>
        <w:t>–seeking</w:t>
      </w:r>
      <w:r w:rsidR="00572750" w:rsidRPr="00115C8B">
        <w:rPr>
          <w:bCs/>
        </w:rPr>
        <w:t xml:space="preserve"> </w:t>
      </w:r>
      <w:r w:rsidR="005F010E" w:rsidRPr="00115C8B">
        <w:rPr>
          <w:bCs/>
        </w:rPr>
        <w:t xml:space="preserve">patterns </w:t>
      </w:r>
      <w:r w:rsidR="00572750" w:rsidRPr="00115C8B">
        <w:rPr>
          <w:bCs/>
        </w:rPr>
        <w:t xml:space="preserve">and preferences for future eHealth interventions in </w:t>
      </w:r>
      <w:r w:rsidR="00235520" w:rsidRPr="00A665AD">
        <w:rPr>
          <w:bCs/>
        </w:rPr>
        <w:t>i</w:t>
      </w:r>
      <w:r w:rsidR="00572750" w:rsidRPr="00115C8B">
        <w:rPr>
          <w:bCs/>
        </w:rPr>
        <w:t>nternet users.</w:t>
      </w:r>
    </w:p>
    <w:tbl>
      <w:tblPr>
        <w:tblStyle w:val="TableGrid"/>
        <w:tblW w:w="4793" w:type="pct"/>
        <w:tblLayout w:type="fixed"/>
        <w:tblLook w:val="04A0" w:firstRow="1" w:lastRow="0" w:firstColumn="1" w:lastColumn="0" w:noHBand="0" w:noVBand="1"/>
      </w:tblPr>
      <w:tblGrid>
        <w:gridCol w:w="847"/>
        <w:gridCol w:w="6520"/>
        <w:gridCol w:w="1576"/>
        <w:gridCol w:w="101"/>
        <w:gridCol w:w="1299"/>
      </w:tblGrid>
      <w:tr w:rsidR="008509E3" w:rsidRPr="00A665AD" w14:paraId="162DA6AF" w14:textId="77777777" w:rsidTr="008509E3">
        <w:tc>
          <w:tcPr>
            <w:tcW w:w="3561" w:type="pct"/>
            <w:gridSpan w:val="2"/>
          </w:tcPr>
          <w:p w14:paraId="27D640C1" w14:textId="620BCF3A" w:rsidR="00623854" w:rsidRPr="00115C8B" w:rsidRDefault="007D7EB0" w:rsidP="008509E3">
            <w:pPr>
              <w:rPr>
                <w:rFonts w:eastAsia="Times New Roman" w:cs="Times New Roman"/>
                <w:color w:val="000000"/>
              </w:rPr>
            </w:pPr>
            <w:r w:rsidRPr="00115C8B">
              <w:rPr>
                <w:rFonts w:eastAsia="Times New Roman" w:cs="Times New Roman"/>
                <w:color w:val="000000"/>
              </w:rPr>
              <w:t>Characteristic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762" w:type="pct"/>
          </w:tcPr>
          <w:p w14:paraId="5CCFE474" w14:textId="3E83CB58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115C8B">
              <w:rPr>
                <w:rFonts w:cs="Times New Roman"/>
                <w:bCs/>
              </w:rPr>
              <w:t xml:space="preserve">Internet </w:t>
            </w:r>
            <w:r w:rsidR="008509E3" w:rsidRPr="00115C8B">
              <w:rPr>
                <w:rFonts w:cs="Times New Roman"/>
                <w:bCs/>
              </w:rPr>
              <w:t>users,</w:t>
            </w:r>
            <w:r w:rsidR="008509E3">
              <w:rPr>
                <w:rFonts w:cs="Times New Roman"/>
                <w:bCs/>
              </w:rPr>
              <w:t xml:space="preserve"> n (%)</w:t>
            </w:r>
          </w:p>
        </w:tc>
        <w:tc>
          <w:tcPr>
            <w:tcW w:w="677" w:type="pct"/>
            <w:gridSpan w:val="2"/>
          </w:tcPr>
          <w:p w14:paraId="6D23EC50" w14:textId="233754D3" w:rsidR="00623854" w:rsidRPr="00115C8B" w:rsidRDefault="00623854" w:rsidP="008509E3">
            <w:pPr>
              <w:rPr>
                <w:rFonts w:cs="Times New Roman"/>
                <w:bCs/>
              </w:rPr>
            </w:pPr>
            <w:r w:rsidRPr="00115C8B">
              <w:rPr>
                <w:rFonts w:cs="Times New Roman"/>
                <w:bCs/>
              </w:rPr>
              <w:t>Missing</w:t>
            </w:r>
            <w:r w:rsidR="00B93048" w:rsidRPr="00A665AD">
              <w:rPr>
                <w:rFonts w:cs="Times New Roman"/>
                <w:bCs/>
              </w:rPr>
              <w:t xml:space="preserve"> data,</w:t>
            </w:r>
            <w:r w:rsidRPr="00115C8B">
              <w:rPr>
                <w:rFonts w:cs="Times New Roman"/>
                <w:bCs/>
              </w:rPr>
              <w:t xml:space="preserve"> n</w:t>
            </w:r>
            <w:r w:rsidR="008509E3">
              <w:rPr>
                <w:rFonts w:cs="Times New Roman"/>
                <w:bCs/>
              </w:rPr>
              <w:t xml:space="preserve"> (%)</w:t>
            </w:r>
          </w:p>
        </w:tc>
      </w:tr>
      <w:tr w:rsidR="008509E3" w:rsidRPr="00A665AD" w14:paraId="633457A5" w14:textId="77777777" w:rsidTr="008509E3">
        <w:tc>
          <w:tcPr>
            <w:tcW w:w="5000" w:type="pct"/>
            <w:gridSpan w:val="5"/>
          </w:tcPr>
          <w:p w14:paraId="1D33B1AF" w14:textId="03797BBC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/>
                <w:bCs/>
                <w:color w:val="000000"/>
              </w:rPr>
              <w:t>Frequency of internet use (n=517)</w:t>
            </w:r>
          </w:p>
        </w:tc>
      </w:tr>
      <w:tr w:rsidR="008509E3" w:rsidRPr="00A665AD" w14:paraId="5B9F3D10" w14:textId="77777777" w:rsidTr="008509E3">
        <w:tc>
          <w:tcPr>
            <w:tcW w:w="409" w:type="pct"/>
          </w:tcPr>
          <w:p w14:paraId="615DC366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6A13434F" w14:textId="668C9AE9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 xml:space="preserve"> Several times per day </w:t>
            </w:r>
          </w:p>
        </w:tc>
        <w:tc>
          <w:tcPr>
            <w:tcW w:w="811" w:type="pct"/>
            <w:gridSpan w:val="2"/>
          </w:tcPr>
          <w:p w14:paraId="000A1CE6" w14:textId="3B1FBEA7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73 (72.1)</w:t>
            </w:r>
          </w:p>
        </w:tc>
        <w:tc>
          <w:tcPr>
            <w:tcW w:w="628" w:type="pct"/>
          </w:tcPr>
          <w:p w14:paraId="1F0345F3" w14:textId="58978F2E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0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9)</w:t>
            </w:r>
          </w:p>
        </w:tc>
      </w:tr>
      <w:tr w:rsidR="008509E3" w:rsidRPr="00A665AD" w14:paraId="13FAD5A6" w14:textId="77777777" w:rsidTr="008509E3">
        <w:tc>
          <w:tcPr>
            <w:tcW w:w="409" w:type="pct"/>
          </w:tcPr>
          <w:p w14:paraId="4DD70C05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06F688BA" w14:textId="651E134B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 xml:space="preserve"> Once per day or less</w:t>
            </w:r>
          </w:p>
        </w:tc>
        <w:tc>
          <w:tcPr>
            <w:tcW w:w="811" w:type="pct"/>
            <w:gridSpan w:val="2"/>
          </w:tcPr>
          <w:p w14:paraId="3AE7E8FD" w14:textId="4BE1D69F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44 (27.9)</w:t>
            </w:r>
          </w:p>
        </w:tc>
        <w:tc>
          <w:tcPr>
            <w:tcW w:w="628" w:type="pct"/>
          </w:tcPr>
          <w:p w14:paraId="6DE20C32" w14:textId="748E9859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0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9)</w:t>
            </w:r>
          </w:p>
        </w:tc>
      </w:tr>
      <w:tr w:rsidR="008509E3" w:rsidRPr="00A665AD" w14:paraId="07276732" w14:textId="77777777" w:rsidTr="008509E3">
        <w:tc>
          <w:tcPr>
            <w:tcW w:w="5000" w:type="pct"/>
            <w:gridSpan w:val="5"/>
          </w:tcPr>
          <w:p w14:paraId="485F32A9" w14:textId="31F37651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/>
                <w:bCs/>
                <w:color w:val="000000"/>
              </w:rPr>
              <w:t>Do you do any of the following on web?</w:t>
            </w:r>
          </w:p>
        </w:tc>
      </w:tr>
      <w:tr w:rsidR="008509E3" w:rsidRPr="00A665AD" w14:paraId="74DEDC47" w14:textId="77777777" w:rsidTr="008509E3">
        <w:tc>
          <w:tcPr>
            <w:tcW w:w="409" w:type="pct"/>
          </w:tcPr>
          <w:p w14:paraId="5BB1134A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0DAEAEED" w14:textId="314AC4E4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Watch YouTube video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115C8B">
              <w:rPr>
                <w:rFonts w:eastAsia="Times New Roman" w:cs="Times New Roman"/>
                <w:bCs/>
                <w:color w:val="000000"/>
              </w:rPr>
              <w:t>(n=5</w:t>
            </w:r>
            <w:r w:rsidRPr="00A665AD">
              <w:rPr>
                <w:rFonts w:eastAsia="Times New Roman" w:cs="Times New Roman"/>
                <w:bCs/>
                <w:color w:val="000000"/>
              </w:rPr>
              <w:t>23</w:t>
            </w:r>
            <w:r w:rsidRPr="00115C8B">
              <w:rPr>
                <w:rFonts w:eastAsia="Times New Roman" w:cs="Times New Roman"/>
                <w:bCs/>
                <w:color w:val="000000"/>
              </w:rPr>
              <w:t>)</w:t>
            </w:r>
          </w:p>
        </w:tc>
        <w:tc>
          <w:tcPr>
            <w:tcW w:w="762" w:type="pct"/>
          </w:tcPr>
          <w:p w14:paraId="017971B3" w14:textId="640ED21F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25 (80.3)</w:t>
            </w:r>
          </w:p>
        </w:tc>
        <w:tc>
          <w:tcPr>
            <w:tcW w:w="677" w:type="pct"/>
            <w:gridSpan w:val="2"/>
          </w:tcPr>
          <w:p w14:paraId="2B0B8AF6" w14:textId="43141455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8)</w:t>
            </w:r>
          </w:p>
        </w:tc>
      </w:tr>
      <w:tr w:rsidR="008509E3" w:rsidRPr="00A665AD" w14:paraId="5C362A0E" w14:textId="77777777" w:rsidTr="008509E3">
        <w:tc>
          <w:tcPr>
            <w:tcW w:w="409" w:type="pct"/>
          </w:tcPr>
          <w:p w14:paraId="6AC5551F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24B57E20" w14:textId="3B8D729B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Use social media site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4)</w:t>
            </w:r>
          </w:p>
        </w:tc>
        <w:tc>
          <w:tcPr>
            <w:tcW w:w="762" w:type="pct"/>
          </w:tcPr>
          <w:p w14:paraId="61B46A43" w14:textId="3C726B31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89 (74.2)</w:t>
            </w:r>
          </w:p>
        </w:tc>
        <w:tc>
          <w:tcPr>
            <w:tcW w:w="677" w:type="pct"/>
            <w:gridSpan w:val="2"/>
          </w:tcPr>
          <w:p w14:paraId="615D87F8" w14:textId="5438176C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6)</w:t>
            </w:r>
          </w:p>
        </w:tc>
      </w:tr>
      <w:tr w:rsidR="008509E3" w:rsidRPr="00A665AD" w14:paraId="45493465" w14:textId="77777777" w:rsidTr="008509E3">
        <w:tc>
          <w:tcPr>
            <w:tcW w:w="409" w:type="pct"/>
          </w:tcPr>
          <w:p w14:paraId="7BC816CE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24F849AF" w14:textId="4BA08101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Use Twitter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3)</w:t>
            </w:r>
          </w:p>
        </w:tc>
        <w:tc>
          <w:tcPr>
            <w:tcW w:w="762" w:type="pct"/>
          </w:tcPr>
          <w:p w14:paraId="642F75F2" w14:textId="0C870A33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95 (18.2)</w:t>
            </w:r>
          </w:p>
        </w:tc>
        <w:tc>
          <w:tcPr>
            <w:tcW w:w="677" w:type="pct"/>
            <w:gridSpan w:val="2"/>
          </w:tcPr>
          <w:p w14:paraId="0BCCA7AC" w14:textId="32AA33CB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8)</w:t>
            </w:r>
          </w:p>
        </w:tc>
      </w:tr>
      <w:tr w:rsidR="008509E3" w:rsidRPr="00A665AD" w14:paraId="1E17C38D" w14:textId="77777777" w:rsidTr="008509E3">
        <w:tc>
          <w:tcPr>
            <w:tcW w:w="409" w:type="pct"/>
          </w:tcPr>
          <w:p w14:paraId="4BEBE2EF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246BE866" w14:textId="339F0060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Listen to music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3)</w:t>
            </w:r>
          </w:p>
        </w:tc>
        <w:tc>
          <w:tcPr>
            <w:tcW w:w="762" w:type="pct"/>
          </w:tcPr>
          <w:p w14:paraId="5ABF657F" w14:textId="75DE1F0A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94 (75.3)</w:t>
            </w:r>
          </w:p>
        </w:tc>
        <w:tc>
          <w:tcPr>
            <w:tcW w:w="677" w:type="pct"/>
            <w:gridSpan w:val="2"/>
          </w:tcPr>
          <w:p w14:paraId="7BA5AE2C" w14:textId="11B28165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6)</w:t>
            </w:r>
          </w:p>
        </w:tc>
      </w:tr>
      <w:tr w:rsidR="008509E3" w:rsidRPr="00A665AD" w14:paraId="79CDCDB0" w14:textId="77777777" w:rsidTr="008509E3">
        <w:tc>
          <w:tcPr>
            <w:tcW w:w="409" w:type="pct"/>
          </w:tcPr>
          <w:p w14:paraId="14F9211D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10B5AB8D" w14:textId="71F81BDD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Read news or sport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2)</w:t>
            </w:r>
          </w:p>
        </w:tc>
        <w:tc>
          <w:tcPr>
            <w:tcW w:w="762" w:type="pct"/>
          </w:tcPr>
          <w:p w14:paraId="248303F6" w14:textId="6559BD5D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80 (72.8)</w:t>
            </w:r>
          </w:p>
        </w:tc>
        <w:tc>
          <w:tcPr>
            <w:tcW w:w="677" w:type="pct"/>
            <w:gridSpan w:val="2"/>
          </w:tcPr>
          <w:p w14:paraId="513BAFA2" w14:textId="33500C18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5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9)</w:t>
            </w:r>
          </w:p>
        </w:tc>
      </w:tr>
      <w:tr w:rsidR="008509E3" w:rsidRPr="00A665AD" w14:paraId="257A9023" w14:textId="77777777" w:rsidTr="008509E3">
        <w:tc>
          <w:tcPr>
            <w:tcW w:w="409" w:type="pct"/>
          </w:tcPr>
          <w:p w14:paraId="7E34D048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6758D218" w14:textId="47C2129F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Make video call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1)</w:t>
            </w:r>
          </w:p>
        </w:tc>
        <w:tc>
          <w:tcPr>
            <w:tcW w:w="762" w:type="pct"/>
          </w:tcPr>
          <w:p w14:paraId="5580D7FB" w14:textId="7B512EC2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06 (58.7)</w:t>
            </w:r>
          </w:p>
        </w:tc>
        <w:tc>
          <w:tcPr>
            <w:tcW w:w="677" w:type="pct"/>
            <w:gridSpan w:val="2"/>
          </w:tcPr>
          <w:p w14:paraId="4AEA9C4A" w14:textId="72194DE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6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1)</w:t>
            </w:r>
          </w:p>
        </w:tc>
      </w:tr>
      <w:tr w:rsidR="008509E3" w:rsidRPr="00A665AD" w14:paraId="008F5ABF" w14:textId="77777777" w:rsidTr="008509E3">
        <w:tc>
          <w:tcPr>
            <w:tcW w:w="409" w:type="pct"/>
          </w:tcPr>
          <w:p w14:paraId="3EC278C1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69F84C9A" w14:textId="481717B1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Play web-based game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3)</w:t>
            </w:r>
          </w:p>
        </w:tc>
        <w:tc>
          <w:tcPr>
            <w:tcW w:w="762" w:type="pct"/>
          </w:tcPr>
          <w:p w14:paraId="759FB17E" w14:textId="38F4A9C2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52 (28.4)</w:t>
            </w:r>
          </w:p>
        </w:tc>
        <w:tc>
          <w:tcPr>
            <w:tcW w:w="677" w:type="pct"/>
            <w:gridSpan w:val="2"/>
          </w:tcPr>
          <w:p w14:paraId="0A693127" w14:textId="59EDF519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8)</w:t>
            </w:r>
          </w:p>
        </w:tc>
      </w:tr>
      <w:tr w:rsidR="008509E3" w:rsidRPr="00A665AD" w14:paraId="5C76DAE2" w14:textId="77777777" w:rsidTr="008509E3">
        <w:tc>
          <w:tcPr>
            <w:tcW w:w="5000" w:type="pct"/>
            <w:gridSpan w:val="5"/>
          </w:tcPr>
          <w:p w14:paraId="7E92B000" w14:textId="20311982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cs="Times New Roman"/>
                <w:b/>
              </w:rPr>
              <w:t xml:space="preserve">Have you looked on web for information about the following things for yourself or someone </w:t>
            </w:r>
            <w:proofErr w:type="spellStart"/>
            <w:proofErr w:type="gramStart"/>
            <w:r w:rsidRPr="00A665AD">
              <w:rPr>
                <w:rFonts w:cs="Times New Roman"/>
                <w:b/>
              </w:rPr>
              <w:t>else?</w:t>
            </w:r>
            <w:r w:rsidRPr="00A665AD">
              <w:rPr>
                <w:rFonts w:cs="Times New Roman"/>
                <w:b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8509E3" w:rsidRPr="00A665AD" w14:paraId="5FC6750D" w14:textId="77777777" w:rsidTr="008509E3">
        <w:tc>
          <w:tcPr>
            <w:tcW w:w="409" w:type="pct"/>
          </w:tcPr>
          <w:p w14:paraId="7F62983D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56B80178" w14:textId="16AC5444" w:rsidR="00623854" w:rsidRPr="00A665AD" w:rsidRDefault="00623854" w:rsidP="008509E3">
            <w:pPr>
              <w:ind w:left="29"/>
              <w:rPr>
                <w:rFonts w:cs="Times New Roman"/>
                <w:b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Healthy lifestyle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4)</w:t>
            </w:r>
          </w:p>
        </w:tc>
        <w:tc>
          <w:tcPr>
            <w:tcW w:w="762" w:type="pct"/>
          </w:tcPr>
          <w:p w14:paraId="6C1D2B9D" w14:textId="6C29657B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54 (67.6)</w:t>
            </w:r>
          </w:p>
        </w:tc>
        <w:tc>
          <w:tcPr>
            <w:tcW w:w="677" w:type="pct"/>
            <w:gridSpan w:val="2"/>
          </w:tcPr>
          <w:p w14:paraId="361F09C4" w14:textId="67DFB3DE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6)</w:t>
            </w:r>
          </w:p>
        </w:tc>
      </w:tr>
      <w:tr w:rsidR="008509E3" w:rsidRPr="00A665AD" w14:paraId="6192AE66" w14:textId="77777777" w:rsidTr="008509E3">
        <w:tc>
          <w:tcPr>
            <w:tcW w:w="409" w:type="pct"/>
          </w:tcPr>
          <w:p w14:paraId="70C35D41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5B854D30" w14:textId="5B94ACF0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Specific disease or medical condition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460)</w:t>
            </w:r>
          </w:p>
        </w:tc>
        <w:tc>
          <w:tcPr>
            <w:tcW w:w="762" w:type="pct"/>
          </w:tcPr>
          <w:p w14:paraId="23EEFFA2" w14:textId="71BB68E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48 (53.9)</w:t>
            </w:r>
          </w:p>
        </w:tc>
        <w:tc>
          <w:tcPr>
            <w:tcW w:w="677" w:type="pct"/>
            <w:gridSpan w:val="2"/>
          </w:tcPr>
          <w:p w14:paraId="22D1B17C" w14:textId="34A2A6F5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67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2.7)</w:t>
            </w:r>
          </w:p>
        </w:tc>
      </w:tr>
      <w:tr w:rsidR="008509E3" w:rsidRPr="00A665AD" w14:paraId="5F80999A" w14:textId="77777777" w:rsidTr="008509E3">
        <w:tc>
          <w:tcPr>
            <w:tcW w:w="409" w:type="pct"/>
          </w:tcPr>
          <w:p w14:paraId="76CC9CCF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53395C6A" w14:textId="434D11D9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Medical treatments or procedure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0)</w:t>
            </w:r>
          </w:p>
        </w:tc>
        <w:tc>
          <w:tcPr>
            <w:tcW w:w="762" w:type="pct"/>
          </w:tcPr>
          <w:p w14:paraId="5A9B34C9" w14:textId="7EB27FE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20 (42.3)</w:t>
            </w:r>
          </w:p>
        </w:tc>
        <w:tc>
          <w:tcPr>
            <w:tcW w:w="677" w:type="pct"/>
            <w:gridSpan w:val="2"/>
          </w:tcPr>
          <w:p w14:paraId="0F44DA8A" w14:textId="19F7907E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7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3)</w:t>
            </w:r>
          </w:p>
        </w:tc>
      </w:tr>
      <w:tr w:rsidR="008509E3" w:rsidRPr="00A665AD" w14:paraId="4773E294" w14:textId="77777777" w:rsidTr="008509E3">
        <w:tc>
          <w:tcPr>
            <w:tcW w:w="409" w:type="pct"/>
          </w:tcPr>
          <w:p w14:paraId="3D5FA618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63918EFF" w14:textId="17C74F00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Symptoms you are experiencing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3)</w:t>
            </w:r>
          </w:p>
        </w:tc>
        <w:tc>
          <w:tcPr>
            <w:tcW w:w="762" w:type="pct"/>
          </w:tcPr>
          <w:p w14:paraId="6227B59C" w14:textId="20E1CB7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22 (42.4)</w:t>
            </w:r>
          </w:p>
        </w:tc>
        <w:tc>
          <w:tcPr>
            <w:tcW w:w="677" w:type="pct"/>
            <w:gridSpan w:val="2"/>
          </w:tcPr>
          <w:p w14:paraId="286F0DDF" w14:textId="3F1E5BEE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8)</w:t>
            </w:r>
          </w:p>
        </w:tc>
      </w:tr>
      <w:tr w:rsidR="008509E3" w:rsidRPr="00A665AD" w14:paraId="4CB7095C" w14:textId="77777777" w:rsidTr="008509E3">
        <w:tc>
          <w:tcPr>
            <w:tcW w:w="409" w:type="pct"/>
          </w:tcPr>
          <w:p w14:paraId="064ABB2C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43C814F1" w14:textId="1147422A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Drug or medication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19)</w:t>
            </w:r>
          </w:p>
        </w:tc>
        <w:tc>
          <w:tcPr>
            <w:tcW w:w="762" w:type="pct"/>
          </w:tcPr>
          <w:p w14:paraId="6DD83ED6" w14:textId="75C205FE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90 (36.6)</w:t>
            </w:r>
          </w:p>
        </w:tc>
        <w:tc>
          <w:tcPr>
            <w:tcW w:w="677" w:type="pct"/>
            <w:gridSpan w:val="2"/>
          </w:tcPr>
          <w:p w14:paraId="1BEF770E" w14:textId="1B6A587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8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5)</w:t>
            </w:r>
          </w:p>
        </w:tc>
      </w:tr>
      <w:tr w:rsidR="008509E3" w:rsidRPr="00A665AD" w14:paraId="3EE09C1E" w14:textId="77777777" w:rsidTr="008509E3">
        <w:tc>
          <w:tcPr>
            <w:tcW w:w="409" w:type="pct"/>
          </w:tcPr>
          <w:p w14:paraId="6F3DFB34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24EEEDE2" w14:textId="2F6CDF14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Alternative therapie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1)</w:t>
            </w:r>
          </w:p>
        </w:tc>
        <w:tc>
          <w:tcPr>
            <w:tcW w:w="762" w:type="pct"/>
          </w:tcPr>
          <w:p w14:paraId="7D28BA4F" w14:textId="7EB6DB34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color w:val="000000"/>
              </w:rPr>
              <w:t>134 (25.7)</w:t>
            </w:r>
          </w:p>
        </w:tc>
        <w:tc>
          <w:tcPr>
            <w:tcW w:w="677" w:type="pct"/>
            <w:gridSpan w:val="2"/>
          </w:tcPr>
          <w:p w14:paraId="1E806648" w14:textId="5BD65BCF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color w:val="000000"/>
              </w:rPr>
              <w:t>6</w:t>
            </w:r>
            <w:r w:rsidR="007D7EB0">
              <w:rPr>
                <w:rFonts w:eastAsia="Times New Roman" w:cs="Times New Roman"/>
                <w:color w:val="000000"/>
              </w:rPr>
              <w:t xml:space="preserve"> (1.1)</w:t>
            </w:r>
          </w:p>
        </w:tc>
      </w:tr>
      <w:tr w:rsidR="008509E3" w:rsidRPr="00A665AD" w14:paraId="754D9122" w14:textId="77777777" w:rsidTr="008509E3">
        <w:tc>
          <w:tcPr>
            <w:tcW w:w="409" w:type="pct"/>
          </w:tcPr>
          <w:p w14:paraId="620D7243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49D1FB12" w14:textId="097B824A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At least one of the above task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7)</w:t>
            </w:r>
          </w:p>
        </w:tc>
        <w:tc>
          <w:tcPr>
            <w:tcW w:w="762" w:type="pct"/>
          </w:tcPr>
          <w:p w14:paraId="1799C905" w14:textId="48044B08" w:rsidR="00623854" w:rsidRPr="00A665AD" w:rsidRDefault="00623854" w:rsidP="008509E3">
            <w:pPr>
              <w:rPr>
                <w:rFonts w:eastAsia="Times New Roman" w:cs="Times New Roman"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55 (86.3)</w:t>
            </w:r>
          </w:p>
        </w:tc>
        <w:tc>
          <w:tcPr>
            <w:tcW w:w="677" w:type="pct"/>
            <w:gridSpan w:val="2"/>
          </w:tcPr>
          <w:p w14:paraId="01C17260" w14:textId="67BF5688" w:rsidR="00623854" w:rsidRPr="00115C8B" w:rsidRDefault="00623854" w:rsidP="008509E3">
            <w:pPr>
              <w:rPr>
                <w:rFonts w:eastAsia="Times New Roman" w:cs="Times New Roman"/>
                <w:bCs/>
                <w:color w:val="000000"/>
                <w:vertAlign w:val="superscript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N/A</w:t>
            </w:r>
            <w:r w:rsidRPr="00A665AD">
              <w:rPr>
                <w:rFonts w:eastAsia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8509E3" w:rsidRPr="00A665AD" w14:paraId="34F22728" w14:textId="77777777" w:rsidTr="008509E3">
        <w:tc>
          <w:tcPr>
            <w:tcW w:w="5000" w:type="pct"/>
            <w:gridSpan w:val="5"/>
          </w:tcPr>
          <w:p w14:paraId="156092F3" w14:textId="0D710B88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Have you done any of the following on </w:t>
            </w:r>
            <w:r w:rsidR="007E1009" w:rsidRPr="00A665AD">
              <w:rPr>
                <w:rFonts w:eastAsia="Times New Roman" w:cs="Times New Roman"/>
                <w:b/>
                <w:bCs/>
                <w:color w:val="000000"/>
              </w:rPr>
              <w:t xml:space="preserve">the 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>web, either for yourself or someone else</w:t>
            </w:r>
            <w:r w:rsidR="007E1009" w:rsidRPr="00115C8B">
              <w:rPr>
                <w:rFonts w:cs="Times New Roman"/>
                <w:b/>
              </w:rPr>
              <w:t>?</w:t>
            </w:r>
          </w:p>
        </w:tc>
      </w:tr>
      <w:tr w:rsidR="008509E3" w:rsidRPr="00A665AD" w14:paraId="039EAF51" w14:textId="77777777" w:rsidTr="008509E3">
        <w:tc>
          <w:tcPr>
            <w:tcW w:w="409" w:type="pct"/>
          </w:tcPr>
          <w:p w14:paraId="57833B83" w14:textId="77777777" w:rsidR="00623854" w:rsidRPr="00A665AD" w:rsidDel="00722365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48D4E9D2" w14:textId="196CFB5C" w:rsidR="00623854" w:rsidRPr="00A665AD" w:rsidRDefault="00623854" w:rsidP="008509E3">
            <w:pPr>
              <w:ind w:left="29"/>
              <w:rPr>
                <w:rFonts w:eastAsia="Times New Roman" w:cs="Times New Roman"/>
                <w:b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Web-based video about health</w:t>
            </w:r>
            <w:r w:rsidR="0065104F">
              <w:rPr>
                <w:rFonts w:eastAsia="Times New Roman" w:cs="Times New Roman"/>
                <w:bCs/>
                <w:color w:val="000000"/>
              </w:rPr>
              <w:t xml:space="preserve"> or </w:t>
            </w:r>
            <w:r w:rsidRPr="00A665AD">
              <w:rPr>
                <w:rFonts w:eastAsia="Times New Roman" w:cs="Times New Roman"/>
                <w:bCs/>
                <w:color w:val="000000"/>
              </w:rPr>
              <w:t>medical issue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3)</w:t>
            </w:r>
          </w:p>
        </w:tc>
        <w:tc>
          <w:tcPr>
            <w:tcW w:w="762" w:type="pct"/>
          </w:tcPr>
          <w:p w14:paraId="2B1AF149" w14:textId="04F3B425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40 (45.9)</w:t>
            </w:r>
          </w:p>
        </w:tc>
        <w:tc>
          <w:tcPr>
            <w:tcW w:w="677" w:type="pct"/>
            <w:gridSpan w:val="2"/>
          </w:tcPr>
          <w:p w14:paraId="43A748BF" w14:textId="201300A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A665AD">
              <w:rPr>
                <w:rFonts w:eastAsia="Times New Roman" w:cs="Times New Roman"/>
                <w:bCs/>
                <w:color w:val="000000"/>
              </w:rPr>
              <w:t>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 (</w:t>
            </w:r>
            <w:proofErr w:type="gramEnd"/>
            <w:r w:rsidR="007D7EB0">
              <w:rPr>
                <w:rFonts w:eastAsia="Times New Roman" w:cs="Times New Roman"/>
                <w:bCs/>
                <w:color w:val="000000"/>
              </w:rPr>
              <w:t>0.8)</w:t>
            </w:r>
          </w:p>
        </w:tc>
      </w:tr>
      <w:tr w:rsidR="008509E3" w:rsidRPr="00A665AD" w14:paraId="7A154E4A" w14:textId="77777777" w:rsidTr="008509E3">
        <w:tc>
          <w:tcPr>
            <w:tcW w:w="409" w:type="pct"/>
          </w:tcPr>
          <w:p w14:paraId="67AFD984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79B8676D" w14:textId="14529A01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Read health</w:t>
            </w:r>
            <w:r w:rsidR="0065104F">
              <w:rPr>
                <w:rFonts w:eastAsia="Times New Roman" w:cs="Times New Roman"/>
                <w:bCs/>
                <w:color w:val="000000"/>
              </w:rPr>
              <w:t xml:space="preserve"> or </w:t>
            </w:r>
            <w:r w:rsidRPr="00A665AD">
              <w:rPr>
                <w:rFonts w:eastAsia="Times New Roman" w:cs="Times New Roman"/>
                <w:bCs/>
                <w:color w:val="000000"/>
              </w:rPr>
              <w:t>medical blog, newsgroup, or website (n=523)</w:t>
            </w:r>
          </w:p>
        </w:tc>
        <w:tc>
          <w:tcPr>
            <w:tcW w:w="762" w:type="pct"/>
          </w:tcPr>
          <w:p w14:paraId="3264B8DC" w14:textId="3FEAD26F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22 (42.4)</w:t>
            </w:r>
          </w:p>
        </w:tc>
        <w:tc>
          <w:tcPr>
            <w:tcW w:w="677" w:type="pct"/>
            <w:gridSpan w:val="2"/>
          </w:tcPr>
          <w:p w14:paraId="5D1497ED" w14:textId="335890F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0.8)</w:t>
            </w:r>
          </w:p>
        </w:tc>
      </w:tr>
      <w:tr w:rsidR="008509E3" w:rsidRPr="00A665AD" w14:paraId="3AE688B1" w14:textId="77777777" w:rsidTr="008509E3">
        <w:tc>
          <w:tcPr>
            <w:tcW w:w="409" w:type="pct"/>
          </w:tcPr>
          <w:p w14:paraId="74C1526B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1E695C01" w14:textId="3D73C0A5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Find others with similar condition (n=518)</w:t>
            </w:r>
          </w:p>
        </w:tc>
        <w:tc>
          <w:tcPr>
            <w:tcW w:w="762" w:type="pct"/>
          </w:tcPr>
          <w:p w14:paraId="4AFB543A" w14:textId="1CB242B3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53 (29.5)</w:t>
            </w:r>
          </w:p>
        </w:tc>
        <w:tc>
          <w:tcPr>
            <w:tcW w:w="677" w:type="pct"/>
            <w:gridSpan w:val="2"/>
          </w:tcPr>
          <w:p w14:paraId="26DB01F3" w14:textId="77625164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9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7)</w:t>
            </w:r>
          </w:p>
        </w:tc>
      </w:tr>
      <w:tr w:rsidR="008509E3" w:rsidRPr="00A665AD" w14:paraId="135EA7E7" w14:textId="77777777" w:rsidTr="008509E3">
        <w:tc>
          <w:tcPr>
            <w:tcW w:w="409" w:type="pct"/>
          </w:tcPr>
          <w:p w14:paraId="56E675FE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3916B7BB" w14:textId="60074106" w:rsidR="00623854" w:rsidRPr="00115C8B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  <w:vertAlign w:val="superscript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 xml:space="preserve">Communicate with </w:t>
            </w:r>
            <w:proofErr w:type="spellStart"/>
            <w:r w:rsidRPr="00A665AD">
              <w:rPr>
                <w:rFonts w:eastAsia="Times New Roman" w:cs="Times New Roman"/>
                <w:bCs/>
                <w:color w:val="000000"/>
              </w:rPr>
              <w:t>HCP</w:t>
            </w:r>
            <w:r w:rsidRPr="00A665AD">
              <w:rPr>
                <w:rFonts w:eastAsia="Times New Roman" w:cs="Times New Roman"/>
                <w:bCs/>
                <w:color w:val="000000"/>
                <w:vertAlign w:val="superscript"/>
              </w:rPr>
              <w:t>c</w:t>
            </w:r>
            <w:proofErr w:type="spellEnd"/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521)</w:t>
            </w:r>
          </w:p>
        </w:tc>
        <w:tc>
          <w:tcPr>
            <w:tcW w:w="762" w:type="pct"/>
          </w:tcPr>
          <w:p w14:paraId="37935B13" w14:textId="7DB58ED0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67 (12.9)</w:t>
            </w:r>
          </w:p>
        </w:tc>
        <w:tc>
          <w:tcPr>
            <w:tcW w:w="677" w:type="pct"/>
            <w:gridSpan w:val="2"/>
          </w:tcPr>
          <w:p w14:paraId="2B19AF16" w14:textId="2ED9177A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6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.1)</w:t>
            </w:r>
          </w:p>
        </w:tc>
      </w:tr>
      <w:tr w:rsidR="008509E3" w:rsidRPr="00A665AD" w14:paraId="3028C633" w14:textId="77777777" w:rsidTr="008509E3">
        <w:tc>
          <w:tcPr>
            <w:tcW w:w="409" w:type="pct"/>
          </w:tcPr>
          <w:p w14:paraId="3506B010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315BF248" w14:textId="02D3AB2C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Consulted reviews of doctors or other HCP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454)</w:t>
            </w:r>
          </w:p>
        </w:tc>
        <w:tc>
          <w:tcPr>
            <w:tcW w:w="762" w:type="pct"/>
          </w:tcPr>
          <w:p w14:paraId="2F6A71D3" w14:textId="3934ADD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6 (7.9)</w:t>
            </w:r>
          </w:p>
        </w:tc>
        <w:tc>
          <w:tcPr>
            <w:tcW w:w="677" w:type="pct"/>
            <w:gridSpan w:val="2"/>
          </w:tcPr>
          <w:p w14:paraId="219D71F0" w14:textId="6DF8E828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73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3.9)</w:t>
            </w:r>
          </w:p>
        </w:tc>
      </w:tr>
      <w:tr w:rsidR="008509E3" w:rsidRPr="00A665AD" w14:paraId="139ADC13" w14:textId="77777777" w:rsidTr="008509E3">
        <w:tc>
          <w:tcPr>
            <w:tcW w:w="409" w:type="pct"/>
          </w:tcPr>
          <w:p w14:paraId="1365606C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27486D58" w14:textId="34FDB05A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Posted a question on the web (n=260)</w:t>
            </w:r>
          </w:p>
        </w:tc>
        <w:tc>
          <w:tcPr>
            <w:tcW w:w="762" w:type="pct"/>
          </w:tcPr>
          <w:p w14:paraId="20978224" w14:textId="03633CB9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6 (2.3)</w:t>
            </w:r>
          </w:p>
        </w:tc>
        <w:tc>
          <w:tcPr>
            <w:tcW w:w="677" w:type="pct"/>
            <w:gridSpan w:val="2"/>
          </w:tcPr>
          <w:p w14:paraId="6F686941" w14:textId="24F83ED4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67</w:t>
            </w:r>
            <w:r w:rsidR="008509E3">
              <w:rPr>
                <w:rFonts w:eastAsia="Times New Roman" w:cs="Times New Roman"/>
                <w:bCs/>
                <w:color w:val="000000"/>
              </w:rPr>
              <w:t xml:space="preserve"> </w:t>
            </w:r>
            <w:r w:rsidR="007D7EB0">
              <w:rPr>
                <w:rFonts w:eastAsia="Times New Roman" w:cs="Times New Roman"/>
                <w:bCs/>
                <w:color w:val="000000"/>
              </w:rPr>
              <w:t>(50.7)</w:t>
            </w:r>
          </w:p>
        </w:tc>
      </w:tr>
      <w:tr w:rsidR="008509E3" w:rsidRPr="00A665AD" w14:paraId="7C6A2B51" w14:textId="77777777" w:rsidTr="008509E3">
        <w:tc>
          <w:tcPr>
            <w:tcW w:w="409" w:type="pct"/>
          </w:tcPr>
          <w:p w14:paraId="738790CF" w14:textId="77777777" w:rsidR="00623854" w:rsidRPr="00A665AD" w:rsidDel="00722365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36F98950" w14:textId="551699B6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Web-based peer network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(n=240) </w:t>
            </w:r>
          </w:p>
        </w:tc>
        <w:tc>
          <w:tcPr>
            <w:tcW w:w="762" w:type="pct"/>
          </w:tcPr>
          <w:p w14:paraId="1E1595AF" w14:textId="5F13CE35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 (1.7)</w:t>
            </w:r>
          </w:p>
        </w:tc>
        <w:tc>
          <w:tcPr>
            <w:tcW w:w="677" w:type="pct"/>
            <w:gridSpan w:val="2"/>
          </w:tcPr>
          <w:p w14:paraId="3D1C2953" w14:textId="40D0CB3D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87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54.5)</w:t>
            </w:r>
          </w:p>
        </w:tc>
      </w:tr>
      <w:tr w:rsidR="008509E3" w:rsidRPr="00A665AD" w14:paraId="442A0EE0" w14:textId="77777777" w:rsidTr="008509E3">
        <w:tc>
          <w:tcPr>
            <w:tcW w:w="5000" w:type="pct"/>
            <w:gridSpan w:val="5"/>
          </w:tcPr>
          <w:p w14:paraId="3AB81C7F" w14:textId="3AA1FD8D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Has the information you found or the information someone else found for you on </w:t>
            </w:r>
            <w:r w:rsidR="00A665AD">
              <w:rPr>
                <w:rFonts w:eastAsia="Times New Roman" w:cs="Times New Roman"/>
                <w:b/>
                <w:bCs/>
                <w:color w:val="000000"/>
              </w:rPr>
              <w:t xml:space="preserve">the </w:t>
            </w:r>
            <w:proofErr w:type="spellStart"/>
            <w:r w:rsidRPr="00A665AD">
              <w:rPr>
                <w:rFonts w:eastAsia="Times New Roman" w:cs="Times New Roman"/>
                <w:b/>
                <w:bCs/>
                <w:color w:val="000000"/>
              </w:rPr>
              <w:t>web</w:t>
            </w:r>
            <w:r w:rsidRPr="00A665AD">
              <w:rPr>
                <w:rFonts w:cs="Times New Roman"/>
                <w:b/>
                <w:vertAlign w:val="superscript"/>
              </w:rPr>
              <w:t>a</w:t>
            </w:r>
            <w:proofErr w:type="spellEnd"/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(n=455; </w:t>
            </w:r>
            <w:r w:rsidRPr="00A665AD">
              <w:rPr>
                <w:rFonts w:ascii="Times New Roman" w:eastAsia="Times New Roman" w:hAnsi="Times New Roman" w:cs="Times New Roman"/>
                <w:color w:val="323130"/>
                <w:bdr w:val="none" w:sz="0" w:space="0" w:color="auto" w:frame="1"/>
                <w:lang w:eastAsia="en-IN"/>
              </w:rPr>
              <w:t>≥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>1 web-based health information activity)</w:t>
            </w:r>
          </w:p>
        </w:tc>
      </w:tr>
      <w:tr w:rsidR="008509E3" w:rsidRPr="00A665AD" w14:paraId="2E13663B" w14:textId="77777777" w:rsidTr="008509E3">
        <w:tc>
          <w:tcPr>
            <w:tcW w:w="409" w:type="pct"/>
          </w:tcPr>
          <w:p w14:paraId="3C0E84A4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1C897FF1" w14:textId="7A9F2F42" w:rsidR="00623854" w:rsidRPr="00A665AD" w:rsidRDefault="00623854" w:rsidP="008509E3">
            <w:pPr>
              <w:ind w:left="29"/>
              <w:rPr>
                <w:rFonts w:eastAsia="Times New Roman" w:cs="Times New Roman"/>
                <w:b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Changed the way you maintain your health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(n=344) </w:t>
            </w:r>
          </w:p>
        </w:tc>
        <w:tc>
          <w:tcPr>
            <w:tcW w:w="762" w:type="pct"/>
          </w:tcPr>
          <w:p w14:paraId="61FE0ED9" w14:textId="7388D29A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83 (53.2)</w:t>
            </w:r>
          </w:p>
        </w:tc>
        <w:tc>
          <w:tcPr>
            <w:tcW w:w="677" w:type="pct"/>
            <w:gridSpan w:val="2"/>
          </w:tcPr>
          <w:p w14:paraId="6A8C93EA" w14:textId="7E19CAA1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11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24.4)</w:t>
            </w:r>
          </w:p>
        </w:tc>
      </w:tr>
      <w:tr w:rsidR="008509E3" w:rsidRPr="00A665AD" w14:paraId="0E8D443A" w14:textId="77777777" w:rsidTr="008509E3">
        <w:tc>
          <w:tcPr>
            <w:tcW w:w="409" w:type="pct"/>
          </w:tcPr>
          <w:p w14:paraId="5EA38FBA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3945A054" w14:textId="6304499E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Led you to go see your doctor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(n=346) </w:t>
            </w:r>
          </w:p>
        </w:tc>
        <w:tc>
          <w:tcPr>
            <w:tcW w:w="762" w:type="pct"/>
          </w:tcPr>
          <w:p w14:paraId="3F248783" w14:textId="36890CFD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47 (42.5)</w:t>
            </w:r>
          </w:p>
        </w:tc>
        <w:tc>
          <w:tcPr>
            <w:tcW w:w="677" w:type="pct"/>
            <w:gridSpan w:val="2"/>
          </w:tcPr>
          <w:p w14:paraId="776F93FD" w14:textId="725A3EB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09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24.0)</w:t>
            </w:r>
          </w:p>
        </w:tc>
      </w:tr>
      <w:tr w:rsidR="008509E3" w:rsidRPr="00A665AD" w14:paraId="56B1CF1C" w14:textId="77777777" w:rsidTr="008509E3">
        <w:tc>
          <w:tcPr>
            <w:tcW w:w="409" w:type="pct"/>
          </w:tcPr>
          <w:p w14:paraId="44CC24C6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5C7F2D86" w14:textId="33E9563B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Led you to ask your doctor new questions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(n=345) </w:t>
            </w:r>
          </w:p>
        </w:tc>
        <w:tc>
          <w:tcPr>
            <w:tcW w:w="762" w:type="pct"/>
          </w:tcPr>
          <w:p w14:paraId="16026053" w14:textId="42C4108A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20 (34.8)</w:t>
            </w:r>
          </w:p>
        </w:tc>
        <w:tc>
          <w:tcPr>
            <w:tcW w:w="677" w:type="pct"/>
            <w:gridSpan w:val="2"/>
          </w:tcPr>
          <w:p w14:paraId="7436002E" w14:textId="4908A9B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10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24.2)</w:t>
            </w:r>
          </w:p>
        </w:tc>
      </w:tr>
      <w:tr w:rsidR="008509E3" w:rsidRPr="00A665AD" w14:paraId="741B4719" w14:textId="77777777" w:rsidTr="008509E3">
        <w:tc>
          <w:tcPr>
            <w:tcW w:w="409" w:type="pct"/>
          </w:tcPr>
          <w:p w14:paraId="5F0ED98F" w14:textId="77777777" w:rsidR="00623854" w:rsidRPr="00A665AD" w:rsidRDefault="00623854" w:rsidP="008509E3">
            <w:pPr>
              <w:ind w:left="27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7E633C4F" w14:textId="0BAC42D3" w:rsidR="00623854" w:rsidRPr="00A665AD" w:rsidRDefault="00623854" w:rsidP="008509E3">
            <w:pPr>
              <w:ind w:left="29"/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Affected a treatment decision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(n=343) </w:t>
            </w:r>
          </w:p>
        </w:tc>
        <w:tc>
          <w:tcPr>
            <w:tcW w:w="762" w:type="pct"/>
          </w:tcPr>
          <w:p w14:paraId="400DAC6B" w14:textId="6A8C4156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94 (27.4)</w:t>
            </w:r>
          </w:p>
        </w:tc>
        <w:tc>
          <w:tcPr>
            <w:tcW w:w="677" w:type="pct"/>
            <w:gridSpan w:val="2"/>
          </w:tcPr>
          <w:p w14:paraId="679C5950" w14:textId="53C95A19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12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24.6)</w:t>
            </w:r>
          </w:p>
        </w:tc>
      </w:tr>
      <w:tr w:rsidR="008509E3" w:rsidRPr="00A665AD" w14:paraId="45E4E420" w14:textId="77777777" w:rsidTr="008509E3">
        <w:tc>
          <w:tcPr>
            <w:tcW w:w="5000" w:type="pct"/>
            <w:gridSpan w:val="5"/>
          </w:tcPr>
          <w:p w14:paraId="059F2897" w14:textId="76AA630B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/>
                <w:bCs/>
                <w:color w:val="000000"/>
              </w:rPr>
              <w:t>If the following resources were readily available, how likely would you be to (likely or very likely)</w:t>
            </w:r>
          </w:p>
        </w:tc>
      </w:tr>
      <w:tr w:rsidR="008509E3" w:rsidRPr="00A665AD" w14:paraId="234CC157" w14:textId="77777777" w:rsidTr="008509E3">
        <w:tc>
          <w:tcPr>
            <w:tcW w:w="409" w:type="pct"/>
          </w:tcPr>
          <w:p w14:paraId="56E71105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79106D19" w14:textId="3707F7FA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At least one (n=527)</w:t>
            </w:r>
          </w:p>
        </w:tc>
        <w:tc>
          <w:tcPr>
            <w:tcW w:w="762" w:type="pct"/>
          </w:tcPr>
          <w:p w14:paraId="0636513F" w14:textId="01A69782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41 (83.7)</w:t>
            </w:r>
          </w:p>
        </w:tc>
        <w:tc>
          <w:tcPr>
            <w:tcW w:w="677" w:type="pct"/>
            <w:gridSpan w:val="2"/>
          </w:tcPr>
          <w:p w14:paraId="6CD7866C" w14:textId="6F0F091A" w:rsidR="00623854" w:rsidRPr="00A665AD" w:rsidRDefault="007D7EB0" w:rsidP="008509E3">
            <w:pPr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N/A</w:t>
            </w:r>
          </w:p>
        </w:tc>
      </w:tr>
      <w:tr w:rsidR="008509E3" w:rsidRPr="00A665AD" w14:paraId="0F91ABC4" w14:textId="77777777" w:rsidTr="008509E3">
        <w:tc>
          <w:tcPr>
            <w:tcW w:w="409" w:type="pct"/>
          </w:tcPr>
          <w:p w14:paraId="76A9027C" w14:textId="77777777" w:rsidR="00623854" w:rsidRPr="00A665AD" w:rsidRDefault="00623854" w:rsidP="008509E3">
            <w:pPr>
              <w:rPr>
                <w:rFonts w:cs="Times New Roman"/>
              </w:rPr>
            </w:pPr>
          </w:p>
        </w:tc>
        <w:tc>
          <w:tcPr>
            <w:tcW w:w="3152" w:type="pct"/>
          </w:tcPr>
          <w:p w14:paraId="52A1F3DB" w14:textId="628F169E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cs="Times New Roman"/>
              </w:rPr>
              <w:t>Access a YouTube channel for people with your condition that has experts talking about how best to manage it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 (n=</w:t>
            </w:r>
            <w:proofErr w:type="gramStart"/>
            <w:r w:rsidRPr="00A665AD">
              <w:rPr>
                <w:rFonts w:eastAsia="Times New Roman" w:cs="Times New Roman"/>
                <w:bCs/>
                <w:color w:val="000000"/>
              </w:rPr>
              <w:t>425)</w:t>
            </w:r>
            <w:r w:rsidR="007D7EB0" w:rsidRPr="002A6F30">
              <w:rPr>
                <w:rFonts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762" w:type="pct"/>
          </w:tcPr>
          <w:p w14:paraId="2A14FCD0" w14:textId="2EDD111A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30 (77.6)</w:t>
            </w:r>
          </w:p>
        </w:tc>
        <w:tc>
          <w:tcPr>
            <w:tcW w:w="677" w:type="pct"/>
            <w:gridSpan w:val="2"/>
          </w:tcPr>
          <w:p w14:paraId="023392C1" w14:textId="1A4E156F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02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19.4%)</w:t>
            </w:r>
          </w:p>
        </w:tc>
      </w:tr>
      <w:tr w:rsidR="008509E3" w:rsidRPr="00A665AD" w14:paraId="1684E61D" w14:textId="77777777" w:rsidTr="008509E3">
        <w:tc>
          <w:tcPr>
            <w:tcW w:w="409" w:type="pct"/>
          </w:tcPr>
          <w:p w14:paraId="11FFFCD9" w14:textId="77777777" w:rsidR="00623854" w:rsidRPr="00A665AD" w:rsidRDefault="00623854" w:rsidP="008509E3">
            <w:pPr>
              <w:rPr>
                <w:rFonts w:cs="Times New Roman"/>
              </w:rPr>
            </w:pPr>
          </w:p>
        </w:tc>
        <w:tc>
          <w:tcPr>
            <w:tcW w:w="3152" w:type="pct"/>
          </w:tcPr>
          <w:p w14:paraId="627733C7" w14:textId="69850B38" w:rsidR="00623854" w:rsidRPr="00A665AD" w:rsidRDefault="00623854" w:rsidP="008509E3">
            <w:pPr>
              <w:rPr>
                <w:rFonts w:cs="Times New Roman"/>
              </w:rPr>
            </w:pPr>
            <w:r w:rsidRPr="00A665AD">
              <w:rPr>
                <w:rFonts w:cs="Times New Roman"/>
              </w:rPr>
              <w:t>Access a webpage for South Asians with your health condition that includes a forum to connect with others like you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 (n=500)</w:t>
            </w:r>
          </w:p>
        </w:tc>
        <w:tc>
          <w:tcPr>
            <w:tcW w:w="762" w:type="pct"/>
          </w:tcPr>
          <w:p w14:paraId="120A4545" w14:textId="71E5CB9D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53 (70.6)</w:t>
            </w:r>
          </w:p>
        </w:tc>
        <w:tc>
          <w:tcPr>
            <w:tcW w:w="677" w:type="pct"/>
            <w:gridSpan w:val="2"/>
          </w:tcPr>
          <w:p w14:paraId="2F1011BA" w14:textId="5604A1EB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7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5.1)</w:t>
            </w:r>
          </w:p>
        </w:tc>
      </w:tr>
      <w:tr w:rsidR="008509E3" w:rsidRPr="00A665AD" w14:paraId="3AA54BF2" w14:textId="77777777" w:rsidTr="008509E3">
        <w:tc>
          <w:tcPr>
            <w:tcW w:w="409" w:type="pct"/>
          </w:tcPr>
          <w:p w14:paraId="567C9E3D" w14:textId="77777777" w:rsidR="00623854" w:rsidRPr="00A665AD" w:rsidRDefault="00623854" w:rsidP="008509E3">
            <w:pPr>
              <w:rPr>
                <w:rFonts w:cs="Times New Roman"/>
              </w:rPr>
            </w:pPr>
          </w:p>
        </w:tc>
        <w:tc>
          <w:tcPr>
            <w:tcW w:w="3152" w:type="pct"/>
          </w:tcPr>
          <w:p w14:paraId="037C9C56" w14:textId="73B5253B" w:rsidR="00623854" w:rsidRPr="00A665AD" w:rsidRDefault="00623854" w:rsidP="008509E3">
            <w:pPr>
              <w:rPr>
                <w:rFonts w:cs="Times New Roman"/>
              </w:rPr>
            </w:pPr>
            <w:r w:rsidRPr="00A665AD">
              <w:rPr>
                <w:rFonts w:cs="Times New Roman"/>
              </w:rPr>
              <w:t>Use an app or wearable device to monitor your condition, track your progress on your health goals, and/or provide reminders about when to take your medications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 (n=493)</w:t>
            </w:r>
          </w:p>
        </w:tc>
        <w:tc>
          <w:tcPr>
            <w:tcW w:w="762" w:type="pct"/>
          </w:tcPr>
          <w:p w14:paraId="5E8652C0" w14:textId="17C13695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16 (64.1)</w:t>
            </w:r>
          </w:p>
        </w:tc>
        <w:tc>
          <w:tcPr>
            <w:tcW w:w="677" w:type="pct"/>
            <w:gridSpan w:val="2"/>
          </w:tcPr>
          <w:p w14:paraId="622182D7" w14:textId="489D319F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6.5)</w:t>
            </w:r>
          </w:p>
        </w:tc>
      </w:tr>
      <w:tr w:rsidR="008509E3" w:rsidRPr="00A665AD" w14:paraId="2A188D24" w14:textId="77777777" w:rsidTr="008509E3">
        <w:tc>
          <w:tcPr>
            <w:tcW w:w="409" w:type="pct"/>
          </w:tcPr>
          <w:p w14:paraId="7FFFC862" w14:textId="77777777" w:rsidR="00623854" w:rsidRPr="00A665AD" w:rsidRDefault="00623854" w:rsidP="008509E3">
            <w:pPr>
              <w:rPr>
                <w:rFonts w:cs="Times New Roman"/>
              </w:rPr>
            </w:pPr>
          </w:p>
        </w:tc>
        <w:tc>
          <w:tcPr>
            <w:tcW w:w="3152" w:type="pct"/>
          </w:tcPr>
          <w:p w14:paraId="725F5495" w14:textId="05ABD98A" w:rsidR="00623854" w:rsidRPr="00A665AD" w:rsidRDefault="00623854" w:rsidP="008509E3">
            <w:pPr>
              <w:rPr>
                <w:rFonts w:cs="Times New Roman"/>
              </w:rPr>
            </w:pPr>
            <w:r w:rsidRPr="00A665AD">
              <w:rPr>
                <w:rFonts w:cs="Times New Roman"/>
              </w:rPr>
              <w:t>Sign up for personalized text messages providing health updates or reminders for your condition</w:t>
            </w:r>
            <w:r w:rsidRPr="00A665AD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A665AD">
              <w:rPr>
                <w:rFonts w:eastAsia="Times New Roman" w:cs="Times New Roman"/>
                <w:bCs/>
                <w:color w:val="000000"/>
              </w:rPr>
              <w:t>(n=483)</w:t>
            </w:r>
            <w:r w:rsidRPr="00A665AD">
              <w:rPr>
                <w:rFonts w:cs="Times New Roman"/>
              </w:rPr>
              <w:t xml:space="preserve"> </w:t>
            </w:r>
          </w:p>
        </w:tc>
        <w:tc>
          <w:tcPr>
            <w:tcW w:w="762" w:type="pct"/>
          </w:tcPr>
          <w:p w14:paraId="4E3CD7E2" w14:textId="6A579F02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82 (58.4)</w:t>
            </w:r>
          </w:p>
        </w:tc>
        <w:tc>
          <w:tcPr>
            <w:tcW w:w="677" w:type="pct"/>
            <w:gridSpan w:val="2"/>
          </w:tcPr>
          <w:p w14:paraId="0F32C768" w14:textId="7E44CDEA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4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8.3)</w:t>
            </w:r>
          </w:p>
        </w:tc>
      </w:tr>
      <w:tr w:rsidR="008509E3" w:rsidRPr="00A665AD" w14:paraId="459BFA87" w14:textId="77777777" w:rsidTr="008509E3">
        <w:tc>
          <w:tcPr>
            <w:tcW w:w="409" w:type="pct"/>
          </w:tcPr>
          <w:p w14:paraId="20179B58" w14:textId="7777777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3152" w:type="pct"/>
          </w:tcPr>
          <w:p w14:paraId="0AEB65F0" w14:textId="355119BC" w:rsidR="00623854" w:rsidRPr="00A665AD" w:rsidRDefault="00623854" w:rsidP="008509E3">
            <w:pPr>
              <w:rPr>
                <w:rFonts w:cs="Times New Roman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A web-based education program (n=282)</w:t>
            </w:r>
            <w:r w:rsidR="007D7EB0" w:rsidRPr="002A6F30">
              <w:rPr>
                <w:rFonts w:eastAsia="Times New Roman" w:cs="Times New Roman"/>
                <w:bCs/>
                <w:color w:val="000000"/>
                <w:vertAlign w:val="superscript"/>
              </w:rPr>
              <w:t xml:space="preserve"> f</w:t>
            </w:r>
          </w:p>
        </w:tc>
        <w:tc>
          <w:tcPr>
            <w:tcW w:w="762" w:type="pct"/>
          </w:tcPr>
          <w:p w14:paraId="03B26316" w14:textId="035516F2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105 (36.7)</w:t>
            </w:r>
          </w:p>
        </w:tc>
        <w:tc>
          <w:tcPr>
            <w:tcW w:w="677" w:type="pct"/>
            <w:gridSpan w:val="2"/>
          </w:tcPr>
          <w:p w14:paraId="6D8FEDA0" w14:textId="3AB57E59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245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46.5)</w:t>
            </w:r>
          </w:p>
        </w:tc>
      </w:tr>
      <w:tr w:rsidR="008509E3" w:rsidRPr="00A665AD" w14:paraId="23106B24" w14:textId="77777777" w:rsidTr="008509E3">
        <w:tc>
          <w:tcPr>
            <w:tcW w:w="409" w:type="pct"/>
          </w:tcPr>
          <w:p w14:paraId="13680BF9" w14:textId="77777777" w:rsidR="00623854" w:rsidRPr="00A665AD" w:rsidRDefault="00623854" w:rsidP="008509E3">
            <w:pPr>
              <w:rPr>
                <w:rFonts w:cs="Times New Roman"/>
              </w:rPr>
            </w:pPr>
          </w:p>
        </w:tc>
        <w:tc>
          <w:tcPr>
            <w:tcW w:w="3152" w:type="pct"/>
          </w:tcPr>
          <w:p w14:paraId="0BE6D9FF" w14:textId="519666A7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cs="Times New Roman"/>
              </w:rPr>
              <w:t>Follow a specific Twitter account for your condition providing tailored information for South Asians</w:t>
            </w:r>
            <w:r w:rsidRPr="00A665AD">
              <w:rPr>
                <w:rFonts w:eastAsia="Times New Roman" w:cs="Times New Roman"/>
                <w:bCs/>
                <w:color w:val="000000"/>
              </w:rPr>
              <w:t xml:space="preserve"> (n=</w:t>
            </w:r>
            <w:proofErr w:type="gramStart"/>
            <w:r w:rsidRPr="00A665AD">
              <w:rPr>
                <w:rFonts w:eastAsia="Times New Roman" w:cs="Times New Roman"/>
                <w:bCs/>
                <w:color w:val="000000"/>
              </w:rPr>
              <w:t>198)</w:t>
            </w:r>
            <w:r w:rsidR="007D7EB0" w:rsidRPr="00115C8B">
              <w:rPr>
                <w:rFonts w:eastAsia="Times New Roman" w:cs="Times New Roman"/>
                <w:bCs/>
                <w:color w:val="000000"/>
                <w:vertAlign w:val="superscript"/>
              </w:rPr>
              <w:t>g</w:t>
            </w:r>
            <w:proofErr w:type="gramEnd"/>
          </w:p>
        </w:tc>
        <w:tc>
          <w:tcPr>
            <w:tcW w:w="762" w:type="pct"/>
          </w:tcPr>
          <w:p w14:paraId="3245D405" w14:textId="725DE6A0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47 (23.7)</w:t>
            </w:r>
          </w:p>
        </w:tc>
        <w:tc>
          <w:tcPr>
            <w:tcW w:w="677" w:type="pct"/>
            <w:gridSpan w:val="2"/>
          </w:tcPr>
          <w:p w14:paraId="3BE38920" w14:textId="0CF24450" w:rsidR="00623854" w:rsidRPr="00A665AD" w:rsidRDefault="00623854" w:rsidP="008509E3">
            <w:pPr>
              <w:rPr>
                <w:rFonts w:eastAsia="Times New Roman" w:cs="Times New Roman"/>
                <w:bCs/>
                <w:color w:val="000000"/>
              </w:rPr>
            </w:pPr>
            <w:r w:rsidRPr="00A665AD">
              <w:rPr>
                <w:rFonts w:eastAsia="Times New Roman" w:cs="Times New Roman"/>
                <w:bCs/>
                <w:color w:val="000000"/>
              </w:rPr>
              <w:t>329</w:t>
            </w:r>
            <w:r w:rsidR="007D7EB0">
              <w:rPr>
                <w:rFonts w:eastAsia="Times New Roman" w:cs="Times New Roman"/>
                <w:bCs/>
                <w:color w:val="000000"/>
              </w:rPr>
              <w:t xml:space="preserve"> (62.4)</w:t>
            </w:r>
          </w:p>
        </w:tc>
      </w:tr>
    </w:tbl>
    <w:p w14:paraId="47EB07BD" w14:textId="1765887B" w:rsidR="00FC420A" w:rsidRPr="00A665AD" w:rsidRDefault="00572750" w:rsidP="008509E3">
      <w:pPr>
        <w:rPr>
          <w:rFonts w:cs="Times New Roman"/>
        </w:rPr>
      </w:pPr>
      <w:proofErr w:type="spellStart"/>
      <w:r w:rsidRPr="00A665AD">
        <w:rPr>
          <w:rFonts w:cs="Times New Roman"/>
          <w:vertAlign w:val="superscript"/>
        </w:rPr>
        <w:t>a</w:t>
      </w:r>
      <w:r w:rsidRPr="00A665AD">
        <w:rPr>
          <w:rFonts w:cs="Times New Roman"/>
        </w:rPr>
        <w:t>Time</w:t>
      </w:r>
      <w:proofErr w:type="spellEnd"/>
      <w:r w:rsidR="00E6240B" w:rsidRPr="00A665AD">
        <w:rPr>
          <w:rFonts w:cs="Times New Roman"/>
        </w:rPr>
        <w:t xml:space="preserve"> </w:t>
      </w:r>
      <w:r w:rsidRPr="00A665AD">
        <w:rPr>
          <w:rFonts w:cs="Times New Roman"/>
        </w:rPr>
        <w:t>frame was the past 12 months.</w:t>
      </w:r>
    </w:p>
    <w:p w14:paraId="6B74CEC5" w14:textId="64DDE6E7" w:rsidR="00EB0A78" w:rsidRPr="00115C8B" w:rsidRDefault="00E6240B" w:rsidP="008509E3">
      <w:proofErr w:type="spellStart"/>
      <w:r w:rsidRPr="00A665AD">
        <w:rPr>
          <w:rFonts w:cs="Times New Roman"/>
          <w:vertAlign w:val="superscript"/>
        </w:rPr>
        <w:t>b</w:t>
      </w:r>
      <w:r w:rsidR="00EB0A78" w:rsidRPr="00115C8B">
        <w:t>N</w:t>
      </w:r>
      <w:proofErr w:type="spellEnd"/>
      <w:r w:rsidR="00EB0A78" w:rsidRPr="00115C8B">
        <w:t>/A</w:t>
      </w:r>
      <w:r w:rsidR="00EB0A78" w:rsidRPr="00A665AD">
        <w:t>: not applicable.</w:t>
      </w:r>
    </w:p>
    <w:p w14:paraId="4A47CBFA" w14:textId="272A765A" w:rsidR="00EB0A78" w:rsidRPr="00A665AD" w:rsidRDefault="00EB0A78" w:rsidP="008509E3">
      <w:pPr>
        <w:rPr>
          <w:rFonts w:cs="Times New Roman"/>
        </w:rPr>
      </w:pPr>
      <w:proofErr w:type="spellStart"/>
      <w:r w:rsidRPr="00A665AD">
        <w:rPr>
          <w:rFonts w:cs="Times New Roman"/>
          <w:vertAlign w:val="superscript"/>
        </w:rPr>
        <w:t>c</w:t>
      </w:r>
      <w:r w:rsidRPr="00A665AD">
        <w:rPr>
          <w:rFonts w:cs="Times New Roman"/>
        </w:rPr>
        <w:t>HCP</w:t>
      </w:r>
      <w:proofErr w:type="spellEnd"/>
      <w:r w:rsidRPr="00A665AD">
        <w:rPr>
          <w:rFonts w:cs="Times New Roman"/>
        </w:rPr>
        <w:t xml:space="preserve">: </w:t>
      </w:r>
      <w:r w:rsidR="00903E13" w:rsidRPr="00A665AD">
        <w:rPr>
          <w:rFonts w:cs="Times New Roman"/>
        </w:rPr>
        <w:t>h</w:t>
      </w:r>
      <w:r w:rsidRPr="00A665AD">
        <w:rPr>
          <w:rFonts w:cs="Times New Roman"/>
        </w:rPr>
        <w:t>ealth care provider</w:t>
      </w:r>
      <w:r w:rsidR="00A665AD">
        <w:rPr>
          <w:rFonts w:cs="Times New Roman"/>
        </w:rPr>
        <w:t>.</w:t>
      </w:r>
    </w:p>
    <w:p w14:paraId="2287490A" w14:textId="173FA6DE" w:rsidR="007D7EB0" w:rsidRDefault="00EB0A78" w:rsidP="008509E3">
      <w:pPr>
        <w:rPr>
          <w:rFonts w:cs="Times New Roman"/>
        </w:rPr>
      </w:pPr>
      <w:proofErr w:type="spellStart"/>
      <w:r w:rsidRPr="00A665AD">
        <w:rPr>
          <w:vertAlign w:val="superscript"/>
        </w:rPr>
        <w:t>d</w:t>
      </w:r>
      <w:r w:rsidR="00572750" w:rsidRPr="00A665AD">
        <w:t>Data</w:t>
      </w:r>
      <w:proofErr w:type="spellEnd"/>
      <w:r w:rsidR="00572750" w:rsidRPr="00A665AD">
        <w:rPr>
          <w:rFonts w:cs="Times New Roman"/>
        </w:rPr>
        <w:t xml:space="preserve"> are n (%) out of 527 </w:t>
      </w:r>
      <w:r w:rsidR="00E6240B" w:rsidRPr="00A665AD">
        <w:rPr>
          <w:rFonts w:cs="Times New Roman"/>
        </w:rPr>
        <w:t>i</w:t>
      </w:r>
      <w:r w:rsidR="00572750" w:rsidRPr="00A665AD">
        <w:rPr>
          <w:rFonts w:cs="Times New Roman"/>
        </w:rPr>
        <w:t>nternet users unless otherwise specified.</w:t>
      </w:r>
      <w:r w:rsidR="00043665" w:rsidRPr="00A665AD">
        <w:rPr>
          <w:rFonts w:cs="Times New Roman"/>
        </w:rPr>
        <w:t xml:space="preserve"> </w:t>
      </w:r>
      <w:r w:rsidR="00572750" w:rsidRPr="00A665AD">
        <w:rPr>
          <w:rFonts w:cs="Times New Roman"/>
        </w:rPr>
        <w:t xml:space="preserve">When there </w:t>
      </w:r>
      <w:r w:rsidR="00832692" w:rsidRPr="00A665AD">
        <w:rPr>
          <w:rFonts w:cs="Times New Roman"/>
        </w:rPr>
        <w:t xml:space="preserve">were </w:t>
      </w:r>
      <w:r w:rsidR="00572750" w:rsidRPr="00A665AD">
        <w:rPr>
          <w:rFonts w:cs="Times New Roman"/>
        </w:rPr>
        <w:t>missing data</w:t>
      </w:r>
      <w:r w:rsidR="00572750" w:rsidRPr="00A665AD">
        <w:rPr>
          <w:rFonts w:ascii="Cambria" w:eastAsia="MS Mincho" w:hAnsi="Cambria" w:cs="Times New Roman"/>
        </w:rPr>
        <w:t xml:space="preserve">, the n (%) of valid cases </w:t>
      </w:r>
      <w:r w:rsidR="00572750" w:rsidRPr="00A665AD">
        <w:rPr>
          <w:rFonts w:cs="Times New Roman"/>
        </w:rPr>
        <w:t>was reported.</w:t>
      </w:r>
      <w:r w:rsidR="00043665" w:rsidRPr="00A665AD">
        <w:rPr>
          <w:rFonts w:cs="Times New Roman"/>
        </w:rPr>
        <w:t xml:space="preserve"> </w:t>
      </w:r>
    </w:p>
    <w:p w14:paraId="2FA50230" w14:textId="7FF15508" w:rsidR="007D7EB0" w:rsidRDefault="007D7EB0" w:rsidP="008509E3">
      <w:pPr>
        <w:rPr>
          <w:rFonts w:cs="Times New Roman"/>
        </w:rPr>
      </w:pPr>
      <w:r w:rsidRPr="00115C8B">
        <w:rPr>
          <w:rFonts w:cs="Times New Roman"/>
          <w:vertAlign w:val="superscript"/>
        </w:rPr>
        <w:t xml:space="preserve">e </w:t>
      </w:r>
      <w:r w:rsidR="00572750" w:rsidRPr="00A665AD">
        <w:rPr>
          <w:rFonts w:cs="Times New Roman"/>
        </w:rPr>
        <w:t xml:space="preserve">YouTube was missed as an option in the paper version of the survey. </w:t>
      </w:r>
    </w:p>
    <w:p w14:paraId="3BFCBE2B" w14:textId="7C5F675F" w:rsidR="007D7EB0" w:rsidRDefault="007D7EB0" w:rsidP="008509E3">
      <w:pPr>
        <w:rPr>
          <w:rFonts w:cs="Times New Roman"/>
        </w:rPr>
      </w:pPr>
      <w:proofErr w:type="spellStart"/>
      <w:r w:rsidRPr="00115C8B">
        <w:rPr>
          <w:rFonts w:cs="Times New Roman"/>
          <w:vertAlign w:val="superscript"/>
        </w:rPr>
        <w:t>f</w:t>
      </w:r>
      <w:r w:rsidRPr="00A665AD">
        <w:rPr>
          <w:rFonts w:ascii="Cambria" w:eastAsia="MS Mincho" w:hAnsi="Cambria" w:cs="Times New Roman"/>
        </w:rPr>
        <w:t>The</w:t>
      </w:r>
      <w:proofErr w:type="spellEnd"/>
      <w:r w:rsidRPr="00A665AD">
        <w:rPr>
          <w:rFonts w:ascii="Cambria" w:eastAsia="MS Mincho" w:hAnsi="Cambria" w:cs="Times New Roman"/>
        </w:rPr>
        <w:t xml:space="preserve"> </w:t>
      </w:r>
      <w:r w:rsidRPr="00A665AD">
        <w:rPr>
          <w:rFonts w:cs="Times New Roman"/>
        </w:rPr>
        <w:t xml:space="preserve">web-based education program was inadvertently in the chronic health condition stream of the computer-assisted personal interview and web-based version of the survey and reflects </w:t>
      </w:r>
      <w:r w:rsidR="00E132EC">
        <w:rPr>
          <w:rFonts w:cs="Times New Roman"/>
        </w:rPr>
        <w:t>respondents who d</w:t>
      </w:r>
      <w:r w:rsidR="00087049">
        <w:rPr>
          <w:rFonts w:cs="Times New Roman"/>
        </w:rPr>
        <w:t>i</w:t>
      </w:r>
      <w:r w:rsidR="00E132EC">
        <w:rPr>
          <w:rFonts w:cs="Times New Roman"/>
        </w:rPr>
        <w:t xml:space="preserve">d not have </w:t>
      </w:r>
      <w:r w:rsidRPr="00A665AD">
        <w:rPr>
          <w:rFonts w:cs="Times New Roman"/>
        </w:rPr>
        <w:t>a chronic condition</w:t>
      </w:r>
      <w:r>
        <w:rPr>
          <w:rFonts w:cs="Times New Roman"/>
        </w:rPr>
        <w:t>.</w:t>
      </w:r>
    </w:p>
    <w:p w14:paraId="1E94B853" w14:textId="375967A1" w:rsidR="00FC420A" w:rsidRPr="00A665AD" w:rsidRDefault="007D7EB0" w:rsidP="008509E3">
      <w:pPr>
        <w:rPr>
          <w:rFonts w:cs="Times New Roman"/>
        </w:rPr>
      </w:pPr>
      <w:proofErr w:type="spellStart"/>
      <w:r w:rsidRPr="00115C8B">
        <w:rPr>
          <w:rFonts w:cs="Times New Roman"/>
          <w:vertAlign w:val="superscript"/>
        </w:rPr>
        <w:t>g</w:t>
      </w:r>
      <w:r w:rsidR="00572750" w:rsidRPr="00A665AD">
        <w:rPr>
          <w:rFonts w:cs="Times New Roman"/>
        </w:rPr>
        <w:t>Twitter</w:t>
      </w:r>
      <w:proofErr w:type="spellEnd"/>
      <w:r w:rsidR="00572750" w:rsidRPr="00A665AD">
        <w:rPr>
          <w:rFonts w:cs="Times New Roman"/>
        </w:rPr>
        <w:t xml:space="preserve"> was missed as an option </w:t>
      </w:r>
      <w:r w:rsidR="00903E13" w:rsidRPr="00A665AD">
        <w:rPr>
          <w:rFonts w:cs="Times New Roman"/>
        </w:rPr>
        <w:t xml:space="preserve">in </w:t>
      </w:r>
      <w:r w:rsidR="00572750" w:rsidRPr="00A665AD">
        <w:rPr>
          <w:rFonts w:cs="Times New Roman"/>
        </w:rPr>
        <w:t xml:space="preserve">the paper version of the survey and inadvertently in the lifestyle stream of the </w:t>
      </w:r>
      <w:r w:rsidR="00D15F9B" w:rsidRPr="00A665AD">
        <w:rPr>
          <w:rFonts w:cs="Times New Roman"/>
        </w:rPr>
        <w:t>web-based</w:t>
      </w:r>
      <w:r w:rsidR="00572750" w:rsidRPr="00A665AD">
        <w:rPr>
          <w:rFonts w:cs="Times New Roman"/>
        </w:rPr>
        <w:t xml:space="preserve"> survey (</w:t>
      </w:r>
      <w:proofErr w:type="spellStart"/>
      <w:r w:rsidR="00572750" w:rsidRPr="00A665AD">
        <w:rPr>
          <w:rFonts w:cs="Times New Roman"/>
        </w:rPr>
        <w:t>ie</w:t>
      </w:r>
      <w:proofErr w:type="spellEnd"/>
      <w:r w:rsidR="00572750" w:rsidRPr="00A665AD">
        <w:rPr>
          <w:rFonts w:ascii="Cambria" w:eastAsia="MS Mincho" w:hAnsi="Cambria" w:cs="Times New Roman"/>
        </w:rPr>
        <w:t>, the responses reflect those with a chronic condition)</w:t>
      </w:r>
      <w:r w:rsidR="00572750" w:rsidRPr="00A665AD">
        <w:rPr>
          <w:rFonts w:cs="Times New Roman"/>
        </w:rPr>
        <w:t xml:space="preserve">. </w:t>
      </w:r>
    </w:p>
    <w:p w14:paraId="0C04968B" w14:textId="234BA37C" w:rsidR="00D624AE" w:rsidRPr="00A665AD" w:rsidRDefault="00D624AE" w:rsidP="008509E3">
      <w:pPr>
        <w:rPr>
          <w:rFonts w:cs="Times New Roman"/>
        </w:rPr>
      </w:pPr>
      <w:bookmarkStart w:id="1" w:name="Other"/>
      <w:bookmarkStart w:id="2" w:name="Textbox"/>
      <w:bookmarkStart w:id="3" w:name="Table"/>
      <w:bookmarkStart w:id="4" w:name="Discussion"/>
      <w:bookmarkStart w:id="5" w:name="_Discussion_1"/>
      <w:bookmarkStart w:id="6" w:name="Acknowledgements"/>
      <w:bookmarkStart w:id="7" w:name="_Acknowledgements_1"/>
      <w:bookmarkStart w:id="8" w:name="Conflicts"/>
      <w:bookmarkStart w:id="9" w:name="Abbreviations"/>
      <w:bookmarkStart w:id="10" w:name="_Abbreviations_1"/>
      <w:bookmarkStart w:id="11" w:name="Appendix"/>
      <w:bookmarkStart w:id="12" w:name="References"/>
      <w:bookmarkStart w:id="13" w:name="_References_1"/>
      <w:bookmarkStart w:id="14" w:name="Refformat"/>
      <w:bookmarkStart w:id="15" w:name="Refpublished"/>
      <w:bookmarkStart w:id="16" w:name="Field"/>
      <w:bookmarkStart w:id="17" w:name="Refjournal"/>
      <w:bookmarkStart w:id="18" w:name="RefWeb"/>
      <w:bookmarkStart w:id="19" w:name="Refbook"/>
      <w:bookmarkStart w:id="20" w:name="Refconference"/>
      <w:bookmarkStart w:id="21" w:name="Footnotes"/>
      <w:bookmarkStart w:id="22" w:name="Figure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</w:p>
    <w:sectPr w:rsidR="00D624AE" w:rsidRPr="00A665AD" w:rsidSect="00364BFB">
      <w:footerReference w:type="even" r:id="rId8"/>
      <w:pgSz w:w="12240" w:h="15840"/>
      <w:pgMar w:top="1440" w:right="720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57210" w14:textId="77777777" w:rsidR="00D8214D" w:rsidRDefault="00D8214D">
      <w:r>
        <w:separator/>
      </w:r>
    </w:p>
  </w:endnote>
  <w:endnote w:type="continuationSeparator" w:id="0">
    <w:p w14:paraId="708683EB" w14:textId="77777777" w:rsidR="00D8214D" w:rsidRDefault="00D82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34284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99BF3D" w14:textId="77777777" w:rsidR="00CD4F63" w:rsidRDefault="00CD4F63" w:rsidP="00E816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A53CF" w14:textId="77777777" w:rsidR="00CD4F63" w:rsidRDefault="00CD4F63" w:rsidP="00DB4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7DC50B" w14:textId="77777777" w:rsidR="00D8214D" w:rsidRDefault="00D8214D">
      <w:r>
        <w:separator/>
      </w:r>
    </w:p>
  </w:footnote>
  <w:footnote w:type="continuationSeparator" w:id="0">
    <w:p w14:paraId="10449358" w14:textId="77777777" w:rsidR="00D8214D" w:rsidRDefault="00D821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E07C8304">
      <w:start w:val="1"/>
      <w:numFmt w:val="decimal"/>
      <w:lvlText w:val="%1."/>
      <w:lvlJc w:val="left"/>
      <w:pPr>
        <w:ind w:left="720" w:hanging="360"/>
      </w:pPr>
    </w:lvl>
    <w:lvl w:ilvl="1" w:tplc="BDA026BE" w:tentative="1">
      <w:start w:val="1"/>
      <w:numFmt w:val="lowerLetter"/>
      <w:lvlText w:val="%2."/>
      <w:lvlJc w:val="left"/>
      <w:pPr>
        <w:ind w:left="1440" w:hanging="360"/>
      </w:pPr>
    </w:lvl>
    <w:lvl w:ilvl="2" w:tplc="88BAD5FC" w:tentative="1">
      <w:start w:val="1"/>
      <w:numFmt w:val="lowerRoman"/>
      <w:lvlText w:val="%3."/>
      <w:lvlJc w:val="right"/>
      <w:pPr>
        <w:ind w:left="2160" w:hanging="180"/>
      </w:pPr>
    </w:lvl>
    <w:lvl w:ilvl="3" w:tplc="E2AA522E" w:tentative="1">
      <w:start w:val="1"/>
      <w:numFmt w:val="decimal"/>
      <w:lvlText w:val="%4."/>
      <w:lvlJc w:val="left"/>
      <w:pPr>
        <w:ind w:left="2880" w:hanging="360"/>
      </w:pPr>
    </w:lvl>
    <w:lvl w:ilvl="4" w:tplc="2F147292" w:tentative="1">
      <w:start w:val="1"/>
      <w:numFmt w:val="lowerLetter"/>
      <w:lvlText w:val="%5."/>
      <w:lvlJc w:val="left"/>
      <w:pPr>
        <w:ind w:left="3600" w:hanging="360"/>
      </w:pPr>
    </w:lvl>
    <w:lvl w:ilvl="5" w:tplc="E8DA7C00" w:tentative="1">
      <w:start w:val="1"/>
      <w:numFmt w:val="lowerRoman"/>
      <w:lvlText w:val="%6."/>
      <w:lvlJc w:val="right"/>
      <w:pPr>
        <w:ind w:left="4320" w:hanging="180"/>
      </w:pPr>
    </w:lvl>
    <w:lvl w:ilvl="6" w:tplc="8842D092" w:tentative="1">
      <w:start w:val="1"/>
      <w:numFmt w:val="decimal"/>
      <w:lvlText w:val="%7."/>
      <w:lvlJc w:val="left"/>
      <w:pPr>
        <w:ind w:left="5040" w:hanging="360"/>
      </w:pPr>
    </w:lvl>
    <w:lvl w:ilvl="7" w:tplc="ECE22420" w:tentative="1">
      <w:start w:val="1"/>
      <w:numFmt w:val="lowerLetter"/>
      <w:lvlText w:val="%8."/>
      <w:lvlJc w:val="left"/>
      <w:pPr>
        <w:ind w:left="5760" w:hanging="360"/>
      </w:pPr>
    </w:lvl>
    <w:lvl w:ilvl="8" w:tplc="639262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71547"/>
    <w:multiLevelType w:val="multilevel"/>
    <w:tmpl w:val="0380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80941A5"/>
    <w:multiLevelType w:val="hybridMultilevel"/>
    <w:tmpl w:val="DC22ABA4"/>
    <w:lvl w:ilvl="0" w:tplc="F042A36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E0C02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68B1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4C91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928A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24C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2C1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3D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44DB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B88C52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68E020" w:tentative="1">
      <w:start w:val="1"/>
      <w:numFmt w:val="lowerLetter"/>
      <w:lvlText w:val="%2."/>
      <w:lvlJc w:val="left"/>
      <w:pPr>
        <w:ind w:left="1440" w:hanging="360"/>
      </w:pPr>
    </w:lvl>
    <w:lvl w:ilvl="2" w:tplc="E320E774" w:tentative="1">
      <w:start w:val="1"/>
      <w:numFmt w:val="lowerRoman"/>
      <w:lvlText w:val="%3."/>
      <w:lvlJc w:val="right"/>
      <w:pPr>
        <w:ind w:left="2160" w:hanging="180"/>
      </w:pPr>
    </w:lvl>
    <w:lvl w:ilvl="3" w:tplc="F3627DEE" w:tentative="1">
      <w:start w:val="1"/>
      <w:numFmt w:val="decimal"/>
      <w:lvlText w:val="%4."/>
      <w:lvlJc w:val="left"/>
      <w:pPr>
        <w:ind w:left="2880" w:hanging="360"/>
      </w:pPr>
    </w:lvl>
    <w:lvl w:ilvl="4" w:tplc="8AB275E2" w:tentative="1">
      <w:start w:val="1"/>
      <w:numFmt w:val="lowerLetter"/>
      <w:lvlText w:val="%5."/>
      <w:lvlJc w:val="left"/>
      <w:pPr>
        <w:ind w:left="3600" w:hanging="360"/>
      </w:pPr>
    </w:lvl>
    <w:lvl w:ilvl="5" w:tplc="0414ADC6" w:tentative="1">
      <w:start w:val="1"/>
      <w:numFmt w:val="lowerRoman"/>
      <w:lvlText w:val="%6."/>
      <w:lvlJc w:val="right"/>
      <w:pPr>
        <w:ind w:left="4320" w:hanging="180"/>
      </w:pPr>
    </w:lvl>
    <w:lvl w:ilvl="6" w:tplc="030092B8" w:tentative="1">
      <w:start w:val="1"/>
      <w:numFmt w:val="decimal"/>
      <w:lvlText w:val="%7."/>
      <w:lvlJc w:val="left"/>
      <w:pPr>
        <w:ind w:left="5040" w:hanging="360"/>
      </w:pPr>
    </w:lvl>
    <w:lvl w:ilvl="7" w:tplc="0DD882C8" w:tentative="1">
      <w:start w:val="1"/>
      <w:numFmt w:val="lowerLetter"/>
      <w:lvlText w:val="%8."/>
      <w:lvlJc w:val="left"/>
      <w:pPr>
        <w:ind w:left="5760" w:hanging="360"/>
      </w:pPr>
    </w:lvl>
    <w:lvl w:ilvl="8" w:tplc="937A47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5B4E23"/>
    <w:multiLevelType w:val="hybridMultilevel"/>
    <w:tmpl w:val="E70C358C"/>
    <w:lvl w:ilvl="0" w:tplc="6DC2498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540A6B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FA60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BE2A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E6D6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D2E1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54C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6082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F86A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F1200"/>
    <w:multiLevelType w:val="hybridMultilevel"/>
    <w:tmpl w:val="0270FEBC"/>
    <w:lvl w:ilvl="0" w:tplc="1D8CF7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A348A8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620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42D2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615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9079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80F9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3C7A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9A31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vrzep9fffxxest975taxa55ev2p5dwarw&quot;&gt;eHealth References (9NOV14)&lt;record-ids&gt;&lt;item&gt;171&lt;/item&gt;&lt;item&gt;173&lt;/item&gt;&lt;item&gt;183&lt;/item&gt;&lt;item&gt;184&lt;/item&gt;&lt;item&gt;187&lt;/item&gt;&lt;item&gt;204&lt;/item&gt;&lt;item&gt;246&lt;/item&gt;&lt;item&gt;303&lt;/item&gt;&lt;item&gt;313&lt;/item&gt;&lt;item&gt;318&lt;/item&gt;&lt;item&gt;319&lt;/item&gt;&lt;item&gt;335&lt;/item&gt;&lt;item&gt;339&lt;/item&gt;&lt;item&gt;348&lt;/item&gt;&lt;item&gt;349&lt;/item&gt;&lt;item&gt;350&lt;/item&gt;&lt;item&gt;410&lt;/item&gt;&lt;item&gt;509&lt;/item&gt;&lt;item&gt;510&lt;/item&gt;&lt;item&gt;511&lt;/item&gt;&lt;item&gt;523&lt;/item&gt;&lt;item&gt;526&lt;/item&gt;&lt;item&gt;527&lt;/item&gt;&lt;item&gt;554&lt;/item&gt;&lt;item&gt;562&lt;/item&gt;&lt;item&gt;587&lt;/item&gt;&lt;item&gt;588&lt;/item&gt;&lt;item&gt;589&lt;/item&gt;&lt;item&gt;590&lt;/item&gt;&lt;item&gt;601&lt;/item&gt;&lt;item&gt;602&lt;/item&gt;&lt;item&gt;603&lt;/item&gt;&lt;item&gt;604&lt;/item&gt;&lt;item&gt;606&lt;/item&gt;&lt;item&gt;607&lt;/item&gt;&lt;item&gt;612&lt;/item&gt;&lt;item&gt;613&lt;/item&gt;&lt;item&gt;614&lt;/item&gt;&lt;item&gt;635&lt;/item&gt;&lt;item&gt;641&lt;/item&gt;&lt;item&gt;657&lt;/item&gt;&lt;item&gt;676&lt;/item&gt;&lt;item&gt;677&lt;/item&gt;&lt;item&gt;678&lt;/item&gt;&lt;item&gt;681&lt;/item&gt;&lt;item&gt;685&lt;/item&gt;&lt;item&gt;687&lt;/item&gt;&lt;item&gt;689&lt;/item&gt;&lt;item&gt;691&lt;/item&gt;&lt;item&gt;692&lt;/item&gt;&lt;item&gt;694&lt;/item&gt;&lt;item&gt;702&lt;/item&gt;&lt;item&gt;706&lt;/item&gt;&lt;item&gt;707&lt;/item&gt;&lt;item&gt;708&lt;/item&gt;&lt;item&gt;709&lt;/item&gt;&lt;item&gt;759&lt;/item&gt;&lt;item&gt;898&lt;/item&gt;&lt;item&gt;899&lt;/item&gt;&lt;item&gt;939&lt;/item&gt;&lt;item&gt;940&lt;/item&gt;&lt;item&gt;969&lt;/item&gt;&lt;item&gt;994&lt;/item&gt;&lt;item&gt;1028&lt;/item&gt;&lt;item&gt;1029&lt;/item&gt;&lt;item&gt;1056&lt;/item&gt;&lt;item&gt;1057&lt;/item&gt;&lt;item&gt;1058&lt;/item&gt;&lt;item&gt;1059&lt;/item&gt;&lt;item&gt;1061&lt;/item&gt;&lt;item&gt;1063&lt;/item&gt;&lt;item&gt;1064&lt;/item&gt;&lt;item&gt;1066&lt;/item&gt;&lt;item&gt;1069&lt;/item&gt;&lt;item&gt;1070&lt;/item&gt;&lt;item&gt;1072&lt;/item&gt;&lt;item&gt;1073&lt;/item&gt;&lt;item&gt;1074&lt;/item&gt;&lt;item&gt;1075&lt;/item&gt;&lt;item&gt;1077&lt;/item&gt;&lt;item&gt;1080&lt;/item&gt;&lt;item&gt;1082&lt;/item&gt;&lt;/record-ids&gt;&lt;/item&gt;&lt;/Libraries&gt;"/>
  </w:docVars>
  <w:rsids>
    <w:rsidRoot w:val="00A3786A"/>
    <w:rsid w:val="0000066B"/>
    <w:rsid w:val="00000D0C"/>
    <w:rsid w:val="00000D85"/>
    <w:rsid w:val="00003070"/>
    <w:rsid w:val="00003D2F"/>
    <w:rsid w:val="000065E5"/>
    <w:rsid w:val="00007883"/>
    <w:rsid w:val="00007D03"/>
    <w:rsid w:val="000109F7"/>
    <w:rsid w:val="0001146C"/>
    <w:rsid w:val="0001238D"/>
    <w:rsid w:val="0001256E"/>
    <w:rsid w:val="00014AA0"/>
    <w:rsid w:val="00015104"/>
    <w:rsid w:val="00016129"/>
    <w:rsid w:val="00017FDF"/>
    <w:rsid w:val="00020189"/>
    <w:rsid w:val="000207C1"/>
    <w:rsid w:val="00021A2A"/>
    <w:rsid w:val="00023BBE"/>
    <w:rsid w:val="0002422C"/>
    <w:rsid w:val="0002676D"/>
    <w:rsid w:val="000278AC"/>
    <w:rsid w:val="00030551"/>
    <w:rsid w:val="000317D6"/>
    <w:rsid w:val="00033CA7"/>
    <w:rsid w:val="00034C86"/>
    <w:rsid w:val="00034CB6"/>
    <w:rsid w:val="00035FCB"/>
    <w:rsid w:val="000377AA"/>
    <w:rsid w:val="00037A74"/>
    <w:rsid w:val="00037FF2"/>
    <w:rsid w:val="0004192B"/>
    <w:rsid w:val="000435F6"/>
    <w:rsid w:val="00043665"/>
    <w:rsid w:val="00045BA6"/>
    <w:rsid w:val="00046F25"/>
    <w:rsid w:val="000471FA"/>
    <w:rsid w:val="00047A01"/>
    <w:rsid w:val="00047A1A"/>
    <w:rsid w:val="00051E93"/>
    <w:rsid w:val="00052436"/>
    <w:rsid w:val="00052BA0"/>
    <w:rsid w:val="00052CBB"/>
    <w:rsid w:val="00054BB9"/>
    <w:rsid w:val="00055A3C"/>
    <w:rsid w:val="00056319"/>
    <w:rsid w:val="00060F8F"/>
    <w:rsid w:val="0006106E"/>
    <w:rsid w:val="00062BBA"/>
    <w:rsid w:val="000634EF"/>
    <w:rsid w:val="00070D00"/>
    <w:rsid w:val="00070E57"/>
    <w:rsid w:val="00070F66"/>
    <w:rsid w:val="0007120D"/>
    <w:rsid w:val="000714D2"/>
    <w:rsid w:val="00071DF8"/>
    <w:rsid w:val="00073CE5"/>
    <w:rsid w:val="000740E9"/>
    <w:rsid w:val="00075C82"/>
    <w:rsid w:val="000766BF"/>
    <w:rsid w:val="00076727"/>
    <w:rsid w:val="00076A71"/>
    <w:rsid w:val="00077C04"/>
    <w:rsid w:val="00081182"/>
    <w:rsid w:val="00083086"/>
    <w:rsid w:val="00085C9A"/>
    <w:rsid w:val="00085EB7"/>
    <w:rsid w:val="0008651F"/>
    <w:rsid w:val="0008685B"/>
    <w:rsid w:val="0008698A"/>
    <w:rsid w:val="00087049"/>
    <w:rsid w:val="00087B25"/>
    <w:rsid w:val="00087EC8"/>
    <w:rsid w:val="00090986"/>
    <w:rsid w:val="000918C7"/>
    <w:rsid w:val="00091DE3"/>
    <w:rsid w:val="000925FE"/>
    <w:rsid w:val="00094896"/>
    <w:rsid w:val="00094E9D"/>
    <w:rsid w:val="00095103"/>
    <w:rsid w:val="00095AAB"/>
    <w:rsid w:val="00096A15"/>
    <w:rsid w:val="000A045C"/>
    <w:rsid w:val="000A04DD"/>
    <w:rsid w:val="000A177F"/>
    <w:rsid w:val="000A1A1F"/>
    <w:rsid w:val="000A4BA9"/>
    <w:rsid w:val="000A4F72"/>
    <w:rsid w:val="000A61AC"/>
    <w:rsid w:val="000A6271"/>
    <w:rsid w:val="000A6BAB"/>
    <w:rsid w:val="000A70D6"/>
    <w:rsid w:val="000A75E6"/>
    <w:rsid w:val="000B0C2B"/>
    <w:rsid w:val="000B0F70"/>
    <w:rsid w:val="000B1A35"/>
    <w:rsid w:val="000B44AB"/>
    <w:rsid w:val="000B550D"/>
    <w:rsid w:val="000B58C5"/>
    <w:rsid w:val="000C0133"/>
    <w:rsid w:val="000C0BA2"/>
    <w:rsid w:val="000C1CB6"/>
    <w:rsid w:val="000C3640"/>
    <w:rsid w:val="000C68D0"/>
    <w:rsid w:val="000D2C53"/>
    <w:rsid w:val="000D4B0C"/>
    <w:rsid w:val="000D77B2"/>
    <w:rsid w:val="000D7D22"/>
    <w:rsid w:val="000D7F60"/>
    <w:rsid w:val="000F0525"/>
    <w:rsid w:val="000F111E"/>
    <w:rsid w:val="000F1547"/>
    <w:rsid w:val="000F30CD"/>
    <w:rsid w:val="000F3FC9"/>
    <w:rsid w:val="000F3FE3"/>
    <w:rsid w:val="000F4509"/>
    <w:rsid w:val="0010155A"/>
    <w:rsid w:val="0010182F"/>
    <w:rsid w:val="00103344"/>
    <w:rsid w:val="00103DEC"/>
    <w:rsid w:val="0010414D"/>
    <w:rsid w:val="001046E2"/>
    <w:rsid w:val="00107C2E"/>
    <w:rsid w:val="00110A15"/>
    <w:rsid w:val="00110DED"/>
    <w:rsid w:val="0011199D"/>
    <w:rsid w:val="0011240F"/>
    <w:rsid w:val="00112847"/>
    <w:rsid w:val="001135DF"/>
    <w:rsid w:val="00115C8B"/>
    <w:rsid w:val="001174E4"/>
    <w:rsid w:val="001205EF"/>
    <w:rsid w:val="00121EF1"/>
    <w:rsid w:val="001264A9"/>
    <w:rsid w:val="00126D45"/>
    <w:rsid w:val="001272EE"/>
    <w:rsid w:val="001278DE"/>
    <w:rsid w:val="00127F4E"/>
    <w:rsid w:val="00134FF7"/>
    <w:rsid w:val="001364A2"/>
    <w:rsid w:val="001416D4"/>
    <w:rsid w:val="0014226F"/>
    <w:rsid w:val="00142CDF"/>
    <w:rsid w:val="00143286"/>
    <w:rsid w:val="0014449B"/>
    <w:rsid w:val="00147A35"/>
    <w:rsid w:val="0015122F"/>
    <w:rsid w:val="001520A1"/>
    <w:rsid w:val="00152DBE"/>
    <w:rsid w:val="00153B91"/>
    <w:rsid w:val="00154DFD"/>
    <w:rsid w:val="00155A55"/>
    <w:rsid w:val="00156BCE"/>
    <w:rsid w:val="00161773"/>
    <w:rsid w:val="00162339"/>
    <w:rsid w:val="00166707"/>
    <w:rsid w:val="00167113"/>
    <w:rsid w:val="001671C0"/>
    <w:rsid w:val="00172B02"/>
    <w:rsid w:val="00173CD2"/>
    <w:rsid w:val="00174889"/>
    <w:rsid w:val="00175135"/>
    <w:rsid w:val="00181087"/>
    <w:rsid w:val="00181384"/>
    <w:rsid w:val="0018231D"/>
    <w:rsid w:val="00182E29"/>
    <w:rsid w:val="00183AA6"/>
    <w:rsid w:val="0018434C"/>
    <w:rsid w:val="0018586D"/>
    <w:rsid w:val="00186522"/>
    <w:rsid w:val="0018762D"/>
    <w:rsid w:val="00191924"/>
    <w:rsid w:val="00194F81"/>
    <w:rsid w:val="00196B3B"/>
    <w:rsid w:val="00197D1C"/>
    <w:rsid w:val="001A05B3"/>
    <w:rsid w:val="001A2615"/>
    <w:rsid w:val="001A75C9"/>
    <w:rsid w:val="001A77D1"/>
    <w:rsid w:val="001A7853"/>
    <w:rsid w:val="001B316A"/>
    <w:rsid w:val="001B6731"/>
    <w:rsid w:val="001B69F3"/>
    <w:rsid w:val="001B6D8A"/>
    <w:rsid w:val="001C219E"/>
    <w:rsid w:val="001C327C"/>
    <w:rsid w:val="001C3AEB"/>
    <w:rsid w:val="001C3BAA"/>
    <w:rsid w:val="001C536C"/>
    <w:rsid w:val="001C757E"/>
    <w:rsid w:val="001D107C"/>
    <w:rsid w:val="001D10AE"/>
    <w:rsid w:val="001D11BF"/>
    <w:rsid w:val="001D216A"/>
    <w:rsid w:val="001D2939"/>
    <w:rsid w:val="001E0383"/>
    <w:rsid w:val="001E06DB"/>
    <w:rsid w:val="001E073E"/>
    <w:rsid w:val="001E39BB"/>
    <w:rsid w:val="001E3C33"/>
    <w:rsid w:val="001E5380"/>
    <w:rsid w:val="001E5AFA"/>
    <w:rsid w:val="001E5C69"/>
    <w:rsid w:val="001F0446"/>
    <w:rsid w:val="001F20C1"/>
    <w:rsid w:val="001F2693"/>
    <w:rsid w:val="001F2DFE"/>
    <w:rsid w:val="001F39B4"/>
    <w:rsid w:val="001F5CA6"/>
    <w:rsid w:val="001F5CCC"/>
    <w:rsid w:val="001F70C5"/>
    <w:rsid w:val="00200432"/>
    <w:rsid w:val="00200F58"/>
    <w:rsid w:val="00201519"/>
    <w:rsid w:val="00201896"/>
    <w:rsid w:val="002020C6"/>
    <w:rsid w:val="0020262B"/>
    <w:rsid w:val="00203181"/>
    <w:rsid w:val="002057BC"/>
    <w:rsid w:val="00206388"/>
    <w:rsid w:val="00206502"/>
    <w:rsid w:val="00206550"/>
    <w:rsid w:val="002072DC"/>
    <w:rsid w:val="00207326"/>
    <w:rsid w:val="00210232"/>
    <w:rsid w:val="0021071B"/>
    <w:rsid w:val="00211080"/>
    <w:rsid w:val="00211A5F"/>
    <w:rsid w:val="00213673"/>
    <w:rsid w:val="00213B8A"/>
    <w:rsid w:val="00213CDA"/>
    <w:rsid w:val="00214B40"/>
    <w:rsid w:val="002158CF"/>
    <w:rsid w:val="00215CF3"/>
    <w:rsid w:val="00215F87"/>
    <w:rsid w:val="002203B5"/>
    <w:rsid w:val="00221D98"/>
    <w:rsid w:val="002225A9"/>
    <w:rsid w:val="00224D06"/>
    <w:rsid w:val="00224D8A"/>
    <w:rsid w:val="002265D3"/>
    <w:rsid w:val="00226688"/>
    <w:rsid w:val="00226748"/>
    <w:rsid w:val="0022792E"/>
    <w:rsid w:val="00230FAB"/>
    <w:rsid w:val="00233948"/>
    <w:rsid w:val="00235520"/>
    <w:rsid w:val="00237328"/>
    <w:rsid w:val="002411BD"/>
    <w:rsid w:val="0024141B"/>
    <w:rsid w:val="002428F1"/>
    <w:rsid w:val="00242F41"/>
    <w:rsid w:val="002435EB"/>
    <w:rsid w:val="00244348"/>
    <w:rsid w:val="00247C53"/>
    <w:rsid w:val="00251FBB"/>
    <w:rsid w:val="00252E7A"/>
    <w:rsid w:val="00253DD3"/>
    <w:rsid w:val="00253EF3"/>
    <w:rsid w:val="00257640"/>
    <w:rsid w:val="00257721"/>
    <w:rsid w:val="0026054E"/>
    <w:rsid w:val="00263AFD"/>
    <w:rsid w:val="00264099"/>
    <w:rsid w:val="00265727"/>
    <w:rsid w:val="00270D3C"/>
    <w:rsid w:val="00272E9D"/>
    <w:rsid w:val="002730C2"/>
    <w:rsid w:val="00273AAB"/>
    <w:rsid w:val="0027426B"/>
    <w:rsid w:val="00274BB4"/>
    <w:rsid w:val="00275856"/>
    <w:rsid w:val="00276EA2"/>
    <w:rsid w:val="00276FF0"/>
    <w:rsid w:val="00280955"/>
    <w:rsid w:val="002829AF"/>
    <w:rsid w:val="00284C94"/>
    <w:rsid w:val="00286213"/>
    <w:rsid w:val="00286FBF"/>
    <w:rsid w:val="0028798F"/>
    <w:rsid w:val="00293770"/>
    <w:rsid w:val="00295324"/>
    <w:rsid w:val="002956E8"/>
    <w:rsid w:val="0029586B"/>
    <w:rsid w:val="00296954"/>
    <w:rsid w:val="00297B3D"/>
    <w:rsid w:val="00297DAA"/>
    <w:rsid w:val="002A54A5"/>
    <w:rsid w:val="002A76A2"/>
    <w:rsid w:val="002A79CD"/>
    <w:rsid w:val="002B2F6E"/>
    <w:rsid w:val="002B4851"/>
    <w:rsid w:val="002B4AD1"/>
    <w:rsid w:val="002B6209"/>
    <w:rsid w:val="002B77D5"/>
    <w:rsid w:val="002B7CE3"/>
    <w:rsid w:val="002C4A97"/>
    <w:rsid w:val="002C6103"/>
    <w:rsid w:val="002C664E"/>
    <w:rsid w:val="002C7681"/>
    <w:rsid w:val="002C793C"/>
    <w:rsid w:val="002D0363"/>
    <w:rsid w:val="002D0DB7"/>
    <w:rsid w:val="002D1D3A"/>
    <w:rsid w:val="002D3B25"/>
    <w:rsid w:val="002D5005"/>
    <w:rsid w:val="002D6CD4"/>
    <w:rsid w:val="002D74A3"/>
    <w:rsid w:val="002E0296"/>
    <w:rsid w:val="002E067F"/>
    <w:rsid w:val="002E086F"/>
    <w:rsid w:val="002E2D1E"/>
    <w:rsid w:val="002E3D70"/>
    <w:rsid w:val="002E5009"/>
    <w:rsid w:val="002E66D4"/>
    <w:rsid w:val="002E6D65"/>
    <w:rsid w:val="002E7462"/>
    <w:rsid w:val="002E777F"/>
    <w:rsid w:val="002F0B61"/>
    <w:rsid w:val="002F240D"/>
    <w:rsid w:val="002F46D0"/>
    <w:rsid w:val="002F56B6"/>
    <w:rsid w:val="002F5DAC"/>
    <w:rsid w:val="002F62B6"/>
    <w:rsid w:val="00303712"/>
    <w:rsid w:val="00307FAB"/>
    <w:rsid w:val="003103FD"/>
    <w:rsid w:val="00310A9A"/>
    <w:rsid w:val="00311F52"/>
    <w:rsid w:val="003124FF"/>
    <w:rsid w:val="003125AC"/>
    <w:rsid w:val="003127D4"/>
    <w:rsid w:val="003128AC"/>
    <w:rsid w:val="00312CAE"/>
    <w:rsid w:val="00312F03"/>
    <w:rsid w:val="003132EA"/>
    <w:rsid w:val="00313765"/>
    <w:rsid w:val="00315411"/>
    <w:rsid w:val="00316341"/>
    <w:rsid w:val="00317491"/>
    <w:rsid w:val="003176DC"/>
    <w:rsid w:val="00321BF3"/>
    <w:rsid w:val="00323171"/>
    <w:rsid w:val="003244FD"/>
    <w:rsid w:val="00324A90"/>
    <w:rsid w:val="00325C21"/>
    <w:rsid w:val="003274E7"/>
    <w:rsid w:val="00327865"/>
    <w:rsid w:val="003301B6"/>
    <w:rsid w:val="0033034A"/>
    <w:rsid w:val="00330F8D"/>
    <w:rsid w:val="003320AC"/>
    <w:rsid w:val="003372BD"/>
    <w:rsid w:val="0034089A"/>
    <w:rsid w:val="00341F0F"/>
    <w:rsid w:val="00344770"/>
    <w:rsid w:val="00344BF7"/>
    <w:rsid w:val="00346111"/>
    <w:rsid w:val="0034683D"/>
    <w:rsid w:val="0035184A"/>
    <w:rsid w:val="00354C8E"/>
    <w:rsid w:val="00355578"/>
    <w:rsid w:val="003564E8"/>
    <w:rsid w:val="0035660C"/>
    <w:rsid w:val="00356A91"/>
    <w:rsid w:val="00356D55"/>
    <w:rsid w:val="00361BFD"/>
    <w:rsid w:val="00361C9A"/>
    <w:rsid w:val="0036203E"/>
    <w:rsid w:val="003624D1"/>
    <w:rsid w:val="00362758"/>
    <w:rsid w:val="00364BFB"/>
    <w:rsid w:val="0036620E"/>
    <w:rsid w:val="003676BB"/>
    <w:rsid w:val="0037270C"/>
    <w:rsid w:val="00373E5D"/>
    <w:rsid w:val="00380A6A"/>
    <w:rsid w:val="0038188F"/>
    <w:rsid w:val="00382581"/>
    <w:rsid w:val="0038460C"/>
    <w:rsid w:val="00384831"/>
    <w:rsid w:val="00384DC6"/>
    <w:rsid w:val="00385460"/>
    <w:rsid w:val="003854D1"/>
    <w:rsid w:val="003907A8"/>
    <w:rsid w:val="003915D7"/>
    <w:rsid w:val="00391F9B"/>
    <w:rsid w:val="003928DE"/>
    <w:rsid w:val="00394B4B"/>
    <w:rsid w:val="00395B49"/>
    <w:rsid w:val="003973AC"/>
    <w:rsid w:val="003A26AC"/>
    <w:rsid w:val="003A3F9D"/>
    <w:rsid w:val="003A4F33"/>
    <w:rsid w:val="003A50BD"/>
    <w:rsid w:val="003A733F"/>
    <w:rsid w:val="003A75FC"/>
    <w:rsid w:val="003A78C1"/>
    <w:rsid w:val="003A7A89"/>
    <w:rsid w:val="003B0476"/>
    <w:rsid w:val="003B0BDC"/>
    <w:rsid w:val="003B0DF8"/>
    <w:rsid w:val="003B27DD"/>
    <w:rsid w:val="003B31BB"/>
    <w:rsid w:val="003B3E30"/>
    <w:rsid w:val="003B5F70"/>
    <w:rsid w:val="003B6213"/>
    <w:rsid w:val="003B7A44"/>
    <w:rsid w:val="003B7BE8"/>
    <w:rsid w:val="003C031B"/>
    <w:rsid w:val="003C153A"/>
    <w:rsid w:val="003C5ADC"/>
    <w:rsid w:val="003C7837"/>
    <w:rsid w:val="003D0BAF"/>
    <w:rsid w:val="003D282C"/>
    <w:rsid w:val="003D2A71"/>
    <w:rsid w:val="003D2DAA"/>
    <w:rsid w:val="003D5375"/>
    <w:rsid w:val="003D54FE"/>
    <w:rsid w:val="003D5AAE"/>
    <w:rsid w:val="003E0805"/>
    <w:rsid w:val="003E2338"/>
    <w:rsid w:val="003E256A"/>
    <w:rsid w:val="003E2FAF"/>
    <w:rsid w:val="003E4449"/>
    <w:rsid w:val="003E628A"/>
    <w:rsid w:val="003E6330"/>
    <w:rsid w:val="003E69CA"/>
    <w:rsid w:val="003F0301"/>
    <w:rsid w:val="003F0B04"/>
    <w:rsid w:val="003F0D49"/>
    <w:rsid w:val="003F13D3"/>
    <w:rsid w:val="003F252F"/>
    <w:rsid w:val="003F4CA7"/>
    <w:rsid w:val="003F4D47"/>
    <w:rsid w:val="003F5A64"/>
    <w:rsid w:val="003F5CCE"/>
    <w:rsid w:val="003F64F3"/>
    <w:rsid w:val="003F6617"/>
    <w:rsid w:val="003F6993"/>
    <w:rsid w:val="003F6BCE"/>
    <w:rsid w:val="003F7243"/>
    <w:rsid w:val="00403717"/>
    <w:rsid w:val="00404D78"/>
    <w:rsid w:val="00404FC4"/>
    <w:rsid w:val="004054D8"/>
    <w:rsid w:val="00405FE2"/>
    <w:rsid w:val="004104CA"/>
    <w:rsid w:val="00412E27"/>
    <w:rsid w:val="0041337C"/>
    <w:rsid w:val="00420076"/>
    <w:rsid w:val="00420221"/>
    <w:rsid w:val="00420DCC"/>
    <w:rsid w:val="004223BC"/>
    <w:rsid w:val="0042295F"/>
    <w:rsid w:val="00424EA6"/>
    <w:rsid w:val="00425357"/>
    <w:rsid w:val="0042607E"/>
    <w:rsid w:val="004267B8"/>
    <w:rsid w:val="00426CFB"/>
    <w:rsid w:val="00427336"/>
    <w:rsid w:val="00427C61"/>
    <w:rsid w:val="00431AB3"/>
    <w:rsid w:val="00432788"/>
    <w:rsid w:val="00433D93"/>
    <w:rsid w:val="0043482C"/>
    <w:rsid w:val="00435CCE"/>
    <w:rsid w:val="00436365"/>
    <w:rsid w:val="0044011A"/>
    <w:rsid w:val="00440273"/>
    <w:rsid w:val="004415E5"/>
    <w:rsid w:val="0044169C"/>
    <w:rsid w:val="004427E6"/>
    <w:rsid w:val="00442918"/>
    <w:rsid w:val="00444D01"/>
    <w:rsid w:val="00447BB6"/>
    <w:rsid w:val="00450187"/>
    <w:rsid w:val="0045040D"/>
    <w:rsid w:val="00450449"/>
    <w:rsid w:val="004538A2"/>
    <w:rsid w:val="00453AF3"/>
    <w:rsid w:val="0045559B"/>
    <w:rsid w:val="00455729"/>
    <w:rsid w:val="00460646"/>
    <w:rsid w:val="00461CD0"/>
    <w:rsid w:val="004655C6"/>
    <w:rsid w:val="0046609B"/>
    <w:rsid w:val="0046711C"/>
    <w:rsid w:val="00470ED4"/>
    <w:rsid w:val="0047215D"/>
    <w:rsid w:val="00472A85"/>
    <w:rsid w:val="00472B9A"/>
    <w:rsid w:val="00474A3F"/>
    <w:rsid w:val="00476843"/>
    <w:rsid w:val="00476D7F"/>
    <w:rsid w:val="00477914"/>
    <w:rsid w:val="004801D6"/>
    <w:rsid w:val="0048059C"/>
    <w:rsid w:val="00481007"/>
    <w:rsid w:val="004813CC"/>
    <w:rsid w:val="00484183"/>
    <w:rsid w:val="004849CA"/>
    <w:rsid w:val="00484EE5"/>
    <w:rsid w:val="00484FA9"/>
    <w:rsid w:val="00485016"/>
    <w:rsid w:val="00485018"/>
    <w:rsid w:val="00485A14"/>
    <w:rsid w:val="0049014E"/>
    <w:rsid w:val="00493C77"/>
    <w:rsid w:val="00494B89"/>
    <w:rsid w:val="00494C08"/>
    <w:rsid w:val="00495C62"/>
    <w:rsid w:val="004960C3"/>
    <w:rsid w:val="00496E37"/>
    <w:rsid w:val="0049707D"/>
    <w:rsid w:val="00497848"/>
    <w:rsid w:val="004978D6"/>
    <w:rsid w:val="004A0BB8"/>
    <w:rsid w:val="004A24E2"/>
    <w:rsid w:val="004A286C"/>
    <w:rsid w:val="004A413F"/>
    <w:rsid w:val="004A4C9C"/>
    <w:rsid w:val="004A58DE"/>
    <w:rsid w:val="004B1A51"/>
    <w:rsid w:val="004B4705"/>
    <w:rsid w:val="004B4DE2"/>
    <w:rsid w:val="004B4ECE"/>
    <w:rsid w:val="004B5DE9"/>
    <w:rsid w:val="004B5E0A"/>
    <w:rsid w:val="004B65E5"/>
    <w:rsid w:val="004B7117"/>
    <w:rsid w:val="004B7190"/>
    <w:rsid w:val="004C00D0"/>
    <w:rsid w:val="004C08EF"/>
    <w:rsid w:val="004C0997"/>
    <w:rsid w:val="004C32B9"/>
    <w:rsid w:val="004C3860"/>
    <w:rsid w:val="004C7D11"/>
    <w:rsid w:val="004D3749"/>
    <w:rsid w:val="004D642C"/>
    <w:rsid w:val="004D6C30"/>
    <w:rsid w:val="004E17CC"/>
    <w:rsid w:val="004E32F0"/>
    <w:rsid w:val="004E4408"/>
    <w:rsid w:val="004F033D"/>
    <w:rsid w:val="004F086D"/>
    <w:rsid w:val="004F0A04"/>
    <w:rsid w:val="004F0AB4"/>
    <w:rsid w:val="004F0BD8"/>
    <w:rsid w:val="004F2027"/>
    <w:rsid w:val="004F2332"/>
    <w:rsid w:val="004F3F2B"/>
    <w:rsid w:val="004F546B"/>
    <w:rsid w:val="004F64BD"/>
    <w:rsid w:val="004F7A07"/>
    <w:rsid w:val="004F7A2C"/>
    <w:rsid w:val="0050047B"/>
    <w:rsid w:val="0050107B"/>
    <w:rsid w:val="00502F46"/>
    <w:rsid w:val="00503D39"/>
    <w:rsid w:val="00504870"/>
    <w:rsid w:val="005048CB"/>
    <w:rsid w:val="00504AC3"/>
    <w:rsid w:val="00505BAD"/>
    <w:rsid w:val="00505CB5"/>
    <w:rsid w:val="005102F5"/>
    <w:rsid w:val="00512E68"/>
    <w:rsid w:val="005132A0"/>
    <w:rsid w:val="00513FDA"/>
    <w:rsid w:val="00514111"/>
    <w:rsid w:val="00515897"/>
    <w:rsid w:val="005167F2"/>
    <w:rsid w:val="005171DF"/>
    <w:rsid w:val="005211BE"/>
    <w:rsid w:val="00522276"/>
    <w:rsid w:val="00522F8A"/>
    <w:rsid w:val="00523E82"/>
    <w:rsid w:val="00523F02"/>
    <w:rsid w:val="00524D72"/>
    <w:rsid w:val="00525DB5"/>
    <w:rsid w:val="005263C1"/>
    <w:rsid w:val="00526B3E"/>
    <w:rsid w:val="00527118"/>
    <w:rsid w:val="005273FC"/>
    <w:rsid w:val="00530038"/>
    <w:rsid w:val="00530688"/>
    <w:rsid w:val="00531262"/>
    <w:rsid w:val="00533DF8"/>
    <w:rsid w:val="0053401F"/>
    <w:rsid w:val="005401F7"/>
    <w:rsid w:val="00540483"/>
    <w:rsid w:val="00540D41"/>
    <w:rsid w:val="00541A15"/>
    <w:rsid w:val="00541F75"/>
    <w:rsid w:val="00542400"/>
    <w:rsid w:val="00543AA7"/>
    <w:rsid w:val="0054400F"/>
    <w:rsid w:val="005452EA"/>
    <w:rsid w:val="0054541F"/>
    <w:rsid w:val="00545C1E"/>
    <w:rsid w:val="00546AA0"/>
    <w:rsid w:val="00546C38"/>
    <w:rsid w:val="00551A33"/>
    <w:rsid w:val="00560159"/>
    <w:rsid w:val="00560CC9"/>
    <w:rsid w:val="005610C7"/>
    <w:rsid w:val="00562797"/>
    <w:rsid w:val="00564772"/>
    <w:rsid w:val="00564C84"/>
    <w:rsid w:val="005650EB"/>
    <w:rsid w:val="00565C37"/>
    <w:rsid w:val="00565F96"/>
    <w:rsid w:val="0057106A"/>
    <w:rsid w:val="00572750"/>
    <w:rsid w:val="00573994"/>
    <w:rsid w:val="0057434C"/>
    <w:rsid w:val="00574A39"/>
    <w:rsid w:val="0057519A"/>
    <w:rsid w:val="00575A9E"/>
    <w:rsid w:val="00576336"/>
    <w:rsid w:val="00576FFE"/>
    <w:rsid w:val="00577B66"/>
    <w:rsid w:val="005819EC"/>
    <w:rsid w:val="00582A16"/>
    <w:rsid w:val="005902A8"/>
    <w:rsid w:val="00591B33"/>
    <w:rsid w:val="00591EDC"/>
    <w:rsid w:val="0059233E"/>
    <w:rsid w:val="00592FEA"/>
    <w:rsid w:val="005950E7"/>
    <w:rsid w:val="00595FD2"/>
    <w:rsid w:val="00596AEA"/>
    <w:rsid w:val="00596F02"/>
    <w:rsid w:val="005A02D2"/>
    <w:rsid w:val="005A0C22"/>
    <w:rsid w:val="005A0F2C"/>
    <w:rsid w:val="005A135A"/>
    <w:rsid w:val="005A14F2"/>
    <w:rsid w:val="005A1F27"/>
    <w:rsid w:val="005A2F40"/>
    <w:rsid w:val="005B08E5"/>
    <w:rsid w:val="005B1E01"/>
    <w:rsid w:val="005B22CB"/>
    <w:rsid w:val="005B2F2C"/>
    <w:rsid w:val="005B35BE"/>
    <w:rsid w:val="005B432F"/>
    <w:rsid w:val="005B4A90"/>
    <w:rsid w:val="005B629A"/>
    <w:rsid w:val="005C0498"/>
    <w:rsid w:val="005C0A16"/>
    <w:rsid w:val="005C2A64"/>
    <w:rsid w:val="005C2EB9"/>
    <w:rsid w:val="005C371E"/>
    <w:rsid w:val="005C4076"/>
    <w:rsid w:val="005C40EA"/>
    <w:rsid w:val="005C4AA3"/>
    <w:rsid w:val="005C636C"/>
    <w:rsid w:val="005C6968"/>
    <w:rsid w:val="005C7152"/>
    <w:rsid w:val="005D005E"/>
    <w:rsid w:val="005D0669"/>
    <w:rsid w:val="005D0844"/>
    <w:rsid w:val="005D1C75"/>
    <w:rsid w:val="005D4C85"/>
    <w:rsid w:val="005E14A9"/>
    <w:rsid w:val="005E14E2"/>
    <w:rsid w:val="005E170D"/>
    <w:rsid w:val="005E2040"/>
    <w:rsid w:val="005E345F"/>
    <w:rsid w:val="005E4D97"/>
    <w:rsid w:val="005E585D"/>
    <w:rsid w:val="005E5E99"/>
    <w:rsid w:val="005E74EA"/>
    <w:rsid w:val="005E76B1"/>
    <w:rsid w:val="005F010E"/>
    <w:rsid w:val="005F03AC"/>
    <w:rsid w:val="005F18A5"/>
    <w:rsid w:val="005F1BDE"/>
    <w:rsid w:val="005F2D97"/>
    <w:rsid w:val="005F309B"/>
    <w:rsid w:val="005F34F6"/>
    <w:rsid w:val="005F3989"/>
    <w:rsid w:val="00600CAD"/>
    <w:rsid w:val="00601198"/>
    <w:rsid w:val="0060161E"/>
    <w:rsid w:val="00601E17"/>
    <w:rsid w:val="00603812"/>
    <w:rsid w:val="00603B57"/>
    <w:rsid w:val="006042C0"/>
    <w:rsid w:val="00605A04"/>
    <w:rsid w:val="006060A7"/>
    <w:rsid w:val="0060675C"/>
    <w:rsid w:val="006078E6"/>
    <w:rsid w:val="00610AA6"/>
    <w:rsid w:val="00610EBB"/>
    <w:rsid w:val="00614751"/>
    <w:rsid w:val="00614F85"/>
    <w:rsid w:val="00617434"/>
    <w:rsid w:val="00617A79"/>
    <w:rsid w:val="00623854"/>
    <w:rsid w:val="00624100"/>
    <w:rsid w:val="00625D2D"/>
    <w:rsid w:val="0062701D"/>
    <w:rsid w:val="00627915"/>
    <w:rsid w:val="0063090F"/>
    <w:rsid w:val="00630CEF"/>
    <w:rsid w:val="0063129C"/>
    <w:rsid w:val="00633018"/>
    <w:rsid w:val="00634D0B"/>
    <w:rsid w:val="00635589"/>
    <w:rsid w:val="00637F75"/>
    <w:rsid w:val="00641B2A"/>
    <w:rsid w:val="00642C56"/>
    <w:rsid w:val="006437AD"/>
    <w:rsid w:val="006439F1"/>
    <w:rsid w:val="006473EB"/>
    <w:rsid w:val="00647800"/>
    <w:rsid w:val="006501A7"/>
    <w:rsid w:val="00650B09"/>
    <w:rsid w:val="0065104F"/>
    <w:rsid w:val="006527AA"/>
    <w:rsid w:val="00653FA9"/>
    <w:rsid w:val="00654753"/>
    <w:rsid w:val="00654A74"/>
    <w:rsid w:val="00654E0E"/>
    <w:rsid w:val="006552EF"/>
    <w:rsid w:val="00655F11"/>
    <w:rsid w:val="00656432"/>
    <w:rsid w:val="00657882"/>
    <w:rsid w:val="00657ED0"/>
    <w:rsid w:val="00660442"/>
    <w:rsid w:val="00660E81"/>
    <w:rsid w:val="006622E9"/>
    <w:rsid w:val="006627B9"/>
    <w:rsid w:val="00662BBF"/>
    <w:rsid w:val="00664517"/>
    <w:rsid w:val="00664CA8"/>
    <w:rsid w:val="0066684A"/>
    <w:rsid w:val="00666AD6"/>
    <w:rsid w:val="00667146"/>
    <w:rsid w:val="00667BFF"/>
    <w:rsid w:val="00670664"/>
    <w:rsid w:val="006712AA"/>
    <w:rsid w:val="00671880"/>
    <w:rsid w:val="00671B6B"/>
    <w:rsid w:val="00672523"/>
    <w:rsid w:val="00672DEB"/>
    <w:rsid w:val="00673B86"/>
    <w:rsid w:val="00673D23"/>
    <w:rsid w:val="00674AB3"/>
    <w:rsid w:val="006750E1"/>
    <w:rsid w:val="0067519C"/>
    <w:rsid w:val="00675725"/>
    <w:rsid w:val="00675B9C"/>
    <w:rsid w:val="00675F3B"/>
    <w:rsid w:val="006763C3"/>
    <w:rsid w:val="00676F9A"/>
    <w:rsid w:val="006773E3"/>
    <w:rsid w:val="006808E3"/>
    <w:rsid w:val="006842CB"/>
    <w:rsid w:val="00685A32"/>
    <w:rsid w:val="0068616A"/>
    <w:rsid w:val="00686BEE"/>
    <w:rsid w:val="00690210"/>
    <w:rsid w:val="00690E02"/>
    <w:rsid w:val="00691582"/>
    <w:rsid w:val="00692192"/>
    <w:rsid w:val="00692A6B"/>
    <w:rsid w:val="00692C80"/>
    <w:rsid w:val="006A0BAC"/>
    <w:rsid w:val="006A2DF3"/>
    <w:rsid w:val="006A391F"/>
    <w:rsid w:val="006A4BE7"/>
    <w:rsid w:val="006A51E5"/>
    <w:rsid w:val="006A7C28"/>
    <w:rsid w:val="006B014F"/>
    <w:rsid w:val="006B03E3"/>
    <w:rsid w:val="006B143B"/>
    <w:rsid w:val="006B30A5"/>
    <w:rsid w:val="006B380B"/>
    <w:rsid w:val="006B44EA"/>
    <w:rsid w:val="006B4792"/>
    <w:rsid w:val="006B552A"/>
    <w:rsid w:val="006B62C6"/>
    <w:rsid w:val="006B76EF"/>
    <w:rsid w:val="006B7E71"/>
    <w:rsid w:val="006C0285"/>
    <w:rsid w:val="006C1987"/>
    <w:rsid w:val="006C4E73"/>
    <w:rsid w:val="006C6EC7"/>
    <w:rsid w:val="006C76B8"/>
    <w:rsid w:val="006D1712"/>
    <w:rsid w:val="006D1735"/>
    <w:rsid w:val="006D200B"/>
    <w:rsid w:val="006D2314"/>
    <w:rsid w:val="006D48EE"/>
    <w:rsid w:val="006D5B11"/>
    <w:rsid w:val="006D702D"/>
    <w:rsid w:val="006E12BD"/>
    <w:rsid w:val="006E2C43"/>
    <w:rsid w:val="006E39FD"/>
    <w:rsid w:val="006E44AB"/>
    <w:rsid w:val="006E5CDC"/>
    <w:rsid w:val="006F2869"/>
    <w:rsid w:val="006F3D56"/>
    <w:rsid w:val="00701066"/>
    <w:rsid w:val="00701ACF"/>
    <w:rsid w:val="00702CCF"/>
    <w:rsid w:val="00703E25"/>
    <w:rsid w:val="0070470E"/>
    <w:rsid w:val="00704EE8"/>
    <w:rsid w:val="00705527"/>
    <w:rsid w:val="007057F4"/>
    <w:rsid w:val="00706DC1"/>
    <w:rsid w:val="007070DB"/>
    <w:rsid w:val="00710E19"/>
    <w:rsid w:val="007117D1"/>
    <w:rsid w:val="00713060"/>
    <w:rsid w:val="00713222"/>
    <w:rsid w:val="00715746"/>
    <w:rsid w:val="007162E6"/>
    <w:rsid w:val="00716CFB"/>
    <w:rsid w:val="00716EE0"/>
    <w:rsid w:val="00717340"/>
    <w:rsid w:val="0071770B"/>
    <w:rsid w:val="007200BE"/>
    <w:rsid w:val="00720A5E"/>
    <w:rsid w:val="00720D00"/>
    <w:rsid w:val="00722248"/>
    <w:rsid w:val="00722365"/>
    <w:rsid w:val="00722C3A"/>
    <w:rsid w:val="00722F13"/>
    <w:rsid w:val="00722F92"/>
    <w:rsid w:val="00723032"/>
    <w:rsid w:val="00723AE9"/>
    <w:rsid w:val="00725E99"/>
    <w:rsid w:val="00726F81"/>
    <w:rsid w:val="00727822"/>
    <w:rsid w:val="00730D1E"/>
    <w:rsid w:val="00733C27"/>
    <w:rsid w:val="00734119"/>
    <w:rsid w:val="007341D3"/>
    <w:rsid w:val="007345C6"/>
    <w:rsid w:val="00734CC2"/>
    <w:rsid w:val="00741561"/>
    <w:rsid w:val="00743BB4"/>
    <w:rsid w:val="007442F8"/>
    <w:rsid w:val="0074572D"/>
    <w:rsid w:val="00745A08"/>
    <w:rsid w:val="00747809"/>
    <w:rsid w:val="007519F0"/>
    <w:rsid w:val="00752582"/>
    <w:rsid w:val="007528E1"/>
    <w:rsid w:val="00752F0C"/>
    <w:rsid w:val="00754ECC"/>
    <w:rsid w:val="00754EF1"/>
    <w:rsid w:val="00755AE4"/>
    <w:rsid w:val="00756838"/>
    <w:rsid w:val="00756C99"/>
    <w:rsid w:val="007573F4"/>
    <w:rsid w:val="00760122"/>
    <w:rsid w:val="007603DB"/>
    <w:rsid w:val="00760957"/>
    <w:rsid w:val="00762525"/>
    <w:rsid w:val="00763A67"/>
    <w:rsid w:val="00763B4A"/>
    <w:rsid w:val="007664CE"/>
    <w:rsid w:val="00767125"/>
    <w:rsid w:val="00767F0A"/>
    <w:rsid w:val="00771C34"/>
    <w:rsid w:val="007721E2"/>
    <w:rsid w:val="00775205"/>
    <w:rsid w:val="007756C4"/>
    <w:rsid w:val="0077616C"/>
    <w:rsid w:val="007765CE"/>
    <w:rsid w:val="00776C65"/>
    <w:rsid w:val="00777BFB"/>
    <w:rsid w:val="00777DE8"/>
    <w:rsid w:val="007816D7"/>
    <w:rsid w:val="007821BA"/>
    <w:rsid w:val="007828D6"/>
    <w:rsid w:val="00786346"/>
    <w:rsid w:val="00787319"/>
    <w:rsid w:val="00787955"/>
    <w:rsid w:val="00791860"/>
    <w:rsid w:val="00791F8E"/>
    <w:rsid w:val="00795055"/>
    <w:rsid w:val="0079543E"/>
    <w:rsid w:val="00795B33"/>
    <w:rsid w:val="00796F3D"/>
    <w:rsid w:val="007973B9"/>
    <w:rsid w:val="007A0A0D"/>
    <w:rsid w:val="007A144A"/>
    <w:rsid w:val="007A1494"/>
    <w:rsid w:val="007A3A56"/>
    <w:rsid w:val="007A3AB5"/>
    <w:rsid w:val="007A3BDC"/>
    <w:rsid w:val="007A3C06"/>
    <w:rsid w:val="007A487E"/>
    <w:rsid w:val="007A4FB8"/>
    <w:rsid w:val="007A5AB7"/>
    <w:rsid w:val="007B18CF"/>
    <w:rsid w:val="007B2107"/>
    <w:rsid w:val="007B32EB"/>
    <w:rsid w:val="007B37C0"/>
    <w:rsid w:val="007B3BE6"/>
    <w:rsid w:val="007B5595"/>
    <w:rsid w:val="007B6D5D"/>
    <w:rsid w:val="007B7C70"/>
    <w:rsid w:val="007C0D0A"/>
    <w:rsid w:val="007C218E"/>
    <w:rsid w:val="007C3E78"/>
    <w:rsid w:val="007C4606"/>
    <w:rsid w:val="007C6CDF"/>
    <w:rsid w:val="007C715D"/>
    <w:rsid w:val="007D02DD"/>
    <w:rsid w:val="007D0A7B"/>
    <w:rsid w:val="007D1087"/>
    <w:rsid w:val="007D3D81"/>
    <w:rsid w:val="007D4DAF"/>
    <w:rsid w:val="007D5F8E"/>
    <w:rsid w:val="007D6C81"/>
    <w:rsid w:val="007D7360"/>
    <w:rsid w:val="007D7EB0"/>
    <w:rsid w:val="007E1009"/>
    <w:rsid w:val="007E3932"/>
    <w:rsid w:val="007E3D2D"/>
    <w:rsid w:val="007E4DCE"/>
    <w:rsid w:val="007E5B1E"/>
    <w:rsid w:val="007E6557"/>
    <w:rsid w:val="007E79FE"/>
    <w:rsid w:val="007F06CA"/>
    <w:rsid w:val="007F2450"/>
    <w:rsid w:val="007F2BF5"/>
    <w:rsid w:val="007F53AF"/>
    <w:rsid w:val="007F746F"/>
    <w:rsid w:val="007F7F48"/>
    <w:rsid w:val="00801A8C"/>
    <w:rsid w:val="0080333C"/>
    <w:rsid w:val="00803929"/>
    <w:rsid w:val="00804585"/>
    <w:rsid w:val="00804699"/>
    <w:rsid w:val="00805216"/>
    <w:rsid w:val="00810DD8"/>
    <w:rsid w:val="00813732"/>
    <w:rsid w:val="008211F5"/>
    <w:rsid w:val="0082168B"/>
    <w:rsid w:val="0082347D"/>
    <w:rsid w:val="00825CD0"/>
    <w:rsid w:val="00832692"/>
    <w:rsid w:val="00834B4A"/>
    <w:rsid w:val="008355B7"/>
    <w:rsid w:val="00835D72"/>
    <w:rsid w:val="00837B71"/>
    <w:rsid w:val="0084164A"/>
    <w:rsid w:val="008416A4"/>
    <w:rsid w:val="0084205F"/>
    <w:rsid w:val="0084294E"/>
    <w:rsid w:val="00842A4D"/>
    <w:rsid w:val="00843000"/>
    <w:rsid w:val="008437D1"/>
    <w:rsid w:val="00843DF5"/>
    <w:rsid w:val="008440DA"/>
    <w:rsid w:val="00844653"/>
    <w:rsid w:val="00844EE6"/>
    <w:rsid w:val="00846385"/>
    <w:rsid w:val="00846CE4"/>
    <w:rsid w:val="008473A8"/>
    <w:rsid w:val="008501D5"/>
    <w:rsid w:val="008509E3"/>
    <w:rsid w:val="00850BEF"/>
    <w:rsid w:val="00850D9B"/>
    <w:rsid w:val="00850E30"/>
    <w:rsid w:val="00852CBE"/>
    <w:rsid w:val="008536B1"/>
    <w:rsid w:val="00854474"/>
    <w:rsid w:val="008550BF"/>
    <w:rsid w:val="008553C7"/>
    <w:rsid w:val="008567A8"/>
    <w:rsid w:val="00862878"/>
    <w:rsid w:val="00862979"/>
    <w:rsid w:val="00863216"/>
    <w:rsid w:val="00864656"/>
    <w:rsid w:val="00864852"/>
    <w:rsid w:val="00864994"/>
    <w:rsid w:val="008670BB"/>
    <w:rsid w:val="00870464"/>
    <w:rsid w:val="00870A90"/>
    <w:rsid w:val="00871543"/>
    <w:rsid w:val="00873D26"/>
    <w:rsid w:val="008747D0"/>
    <w:rsid w:val="008755D9"/>
    <w:rsid w:val="008801EE"/>
    <w:rsid w:val="0088043D"/>
    <w:rsid w:val="00881DFC"/>
    <w:rsid w:val="00883DFB"/>
    <w:rsid w:val="00884C35"/>
    <w:rsid w:val="00886B65"/>
    <w:rsid w:val="00887EEA"/>
    <w:rsid w:val="00893BF5"/>
    <w:rsid w:val="00894681"/>
    <w:rsid w:val="00894AA3"/>
    <w:rsid w:val="00896291"/>
    <w:rsid w:val="0089685E"/>
    <w:rsid w:val="00897FA1"/>
    <w:rsid w:val="008A0F4C"/>
    <w:rsid w:val="008A1490"/>
    <w:rsid w:val="008A1C83"/>
    <w:rsid w:val="008A4F43"/>
    <w:rsid w:val="008A5B0B"/>
    <w:rsid w:val="008A5D60"/>
    <w:rsid w:val="008B11F6"/>
    <w:rsid w:val="008B1D88"/>
    <w:rsid w:val="008B3953"/>
    <w:rsid w:val="008B3F45"/>
    <w:rsid w:val="008B3FA9"/>
    <w:rsid w:val="008B48A7"/>
    <w:rsid w:val="008B4BBB"/>
    <w:rsid w:val="008B6789"/>
    <w:rsid w:val="008B7374"/>
    <w:rsid w:val="008C01BA"/>
    <w:rsid w:val="008C08DA"/>
    <w:rsid w:val="008C3DFA"/>
    <w:rsid w:val="008C4B63"/>
    <w:rsid w:val="008D0FD3"/>
    <w:rsid w:val="008D2362"/>
    <w:rsid w:val="008D2BEF"/>
    <w:rsid w:val="008D38DC"/>
    <w:rsid w:val="008D4622"/>
    <w:rsid w:val="008D4ACF"/>
    <w:rsid w:val="008D61FC"/>
    <w:rsid w:val="008E076A"/>
    <w:rsid w:val="008E27A1"/>
    <w:rsid w:val="008E28DC"/>
    <w:rsid w:val="008E44FE"/>
    <w:rsid w:val="008E4D45"/>
    <w:rsid w:val="008E5C15"/>
    <w:rsid w:val="008E7362"/>
    <w:rsid w:val="008F2A7F"/>
    <w:rsid w:val="008F2E5B"/>
    <w:rsid w:val="008F42E3"/>
    <w:rsid w:val="008F4373"/>
    <w:rsid w:val="008F63BB"/>
    <w:rsid w:val="008F798B"/>
    <w:rsid w:val="008F7A3A"/>
    <w:rsid w:val="00900035"/>
    <w:rsid w:val="009004CA"/>
    <w:rsid w:val="00900A0A"/>
    <w:rsid w:val="00901246"/>
    <w:rsid w:val="009038C8"/>
    <w:rsid w:val="00903B6A"/>
    <w:rsid w:val="00903E13"/>
    <w:rsid w:val="0090500E"/>
    <w:rsid w:val="00906171"/>
    <w:rsid w:val="009065AC"/>
    <w:rsid w:val="00907011"/>
    <w:rsid w:val="00907DD4"/>
    <w:rsid w:val="00907F09"/>
    <w:rsid w:val="0091195F"/>
    <w:rsid w:val="009215DE"/>
    <w:rsid w:val="00922475"/>
    <w:rsid w:val="00923704"/>
    <w:rsid w:val="00925A26"/>
    <w:rsid w:val="00925ED3"/>
    <w:rsid w:val="00926C99"/>
    <w:rsid w:val="0093040D"/>
    <w:rsid w:val="0093150B"/>
    <w:rsid w:val="00931AD0"/>
    <w:rsid w:val="00931C19"/>
    <w:rsid w:val="00931D87"/>
    <w:rsid w:val="009338FE"/>
    <w:rsid w:val="00933EA5"/>
    <w:rsid w:val="00934865"/>
    <w:rsid w:val="00934A60"/>
    <w:rsid w:val="00936FCE"/>
    <w:rsid w:val="00937468"/>
    <w:rsid w:val="00937947"/>
    <w:rsid w:val="00940CB1"/>
    <w:rsid w:val="009414A5"/>
    <w:rsid w:val="009418C3"/>
    <w:rsid w:val="00941ABD"/>
    <w:rsid w:val="00942DA8"/>
    <w:rsid w:val="00942DEC"/>
    <w:rsid w:val="00943082"/>
    <w:rsid w:val="00943EC8"/>
    <w:rsid w:val="00944E43"/>
    <w:rsid w:val="0094501D"/>
    <w:rsid w:val="0095191A"/>
    <w:rsid w:val="00953E86"/>
    <w:rsid w:val="00954554"/>
    <w:rsid w:val="009548D9"/>
    <w:rsid w:val="00954E4D"/>
    <w:rsid w:val="00955AE7"/>
    <w:rsid w:val="00956CA7"/>
    <w:rsid w:val="00956DF3"/>
    <w:rsid w:val="00957029"/>
    <w:rsid w:val="00957179"/>
    <w:rsid w:val="0096245B"/>
    <w:rsid w:val="009647A6"/>
    <w:rsid w:val="00964FAF"/>
    <w:rsid w:val="00967878"/>
    <w:rsid w:val="00971949"/>
    <w:rsid w:val="009729C0"/>
    <w:rsid w:val="00973687"/>
    <w:rsid w:val="00976193"/>
    <w:rsid w:val="00976673"/>
    <w:rsid w:val="0098006E"/>
    <w:rsid w:val="00982D65"/>
    <w:rsid w:val="009844CE"/>
    <w:rsid w:val="00985B41"/>
    <w:rsid w:val="009904DB"/>
    <w:rsid w:val="009906DD"/>
    <w:rsid w:val="0099156B"/>
    <w:rsid w:val="00991AAA"/>
    <w:rsid w:val="00992BB4"/>
    <w:rsid w:val="00993F40"/>
    <w:rsid w:val="00994909"/>
    <w:rsid w:val="00994AF8"/>
    <w:rsid w:val="00995C4C"/>
    <w:rsid w:val="00997033"/>
    <w:rsid w:val="00997B69"/>
    <w:rsid w:val="009A188D"/>
    <w:rsid w:val="009A233E"/>
    <w:rsid w:val="009A28D8"/>
    <w:rsid w:val="009A4AA5"/>
    <w:rsid w:val="009A60B5"/>
    <w:rsid w:val="009A72F5"/>
    <w:rsid w:val="009B01AA"/>
    <w:rsid w:val="009B2639"/>
    <w:rsid w:val="009B3490"/>
    <w:rsid w:val="009B36F1"/>
    <w:rsid w:val="009B4F41"/>
    <w:rsid w:val="009B5868"/>
    <w:rsid w:val="009B63D0"/>
    <w:rsid w:val="009B6879"/>
    <w:rsid w:val="009C53A1"/>
    <w:rsid w:val="009C5BC6"/>
    <w:rsid w:val="009C678B"/>
    <w:rsid w:val="009C760A"/>
    <w:rsid w:val="009C7B3C"/>
    <w:rsid w:val="009D0422"/>
    <w:rsid w:val="009D0D40"/>
    <w:rsid w:val="009D3911"/>
    <w:rsid w:val="009D3F71"/>
    <w:rsid w:val="009D485A"/>
    <w:rsid w:val="009D48D5"/>
    <w:rsid w:val="009D6623"/>
    <w:rsid w:val="009D68C9"/>
    <w:rsid w:val="009D7DE0"/>
    <w:rsid w:val="009E00B8"/>
    <w:rsid w:val="009E1550"/>
    <w:rsid w:val="009E2586"/>
    <w:rsid w:val="009E2D9E"/>
    <w:rsid w:val="009E3594"/>
    <w:rsid w:val="009E4F0D"/>
    <w:rsid w:val="009E515C"/>
    <w:rsid w:val="009E5FF3"/>
    <w:rsid w:val="009E7B4D"/>
    <w:rsid w:val="009F050A"/>
    <w:rsid w:val="009F08E5"/>
    <w:rsid w:val="009F3934"/>
    <w:rsid w:val="009F44DF"/>
    <w:rsid w:val="009F4B20"/>
    <w:rsid w:val="009F559F"/>
    <w:rsid w:val="009F630F"/>
    <w:rsid w:val="009F67B7"/>
    <w:rsid w:val="009F67BD"/>
    <w:rsid w:val="009F67D4"/>
    <w:rsid w:val="009F7D2E"/>
    <w:rsid w:val="00A003A2"/>
    <w:rsid w:val="00A0257D"/>
    <w:rsid w:val="00A03919"/>
    <w:rsid w:val="00A042E3"/>
    <w:rsid w:val="00A062EF"/>
    <w:rsid w:val="00A0672E"/>
    <w:rsid w:val="00A10A45"/>
    <w:rsid w:val="00A10D0B"/>
    <w:rsid w:val="00A11260"/>
    <w:rsid w:val="00A1199A"/>
    <w:rsid w:val="00A15514"/>
    <w:rsid w:val="00A15D47"/>
    <w:rsid w:val="00A16889"/>
    <w:rsid w:val="00A17DFA"/>
    <w:rsid w:val="00A21159"/>
    <w:rsid w:val="00A216BA"/>
    <w:rsid w:val="00A2308A"/>
    <w:rsid w:val="00A235B1"/>
    <w:rsid w:val="00A23F35"/>
    <w:rsid w:val="00A24AC1"/>
    <w:rsid w:val="00A24D6B"/>
    <w:rsid w:val="00A27C84"/>
    <w:rsid w:val="00A30A62"/>
    <w:rsid w:val="00A33145"/>
    <w:rsid w:val="00A3321E"/>
    <w:rsid w:val="00A344E8"/>
    <w:rsid w:val="00A35FEB"/>
    <w:rsid w:val="00A3656C"/>
    <w:rsid w:val="00A3751C"/>
    <w:rsid w:val="00A3786A"/>
    <w:rsid w:val="00A37C26"/>
    <w:rsid w:val="00A37EEE"/>
    <w:rsid w:val="00A4097A"/>
    <w:rsid w:val="00A409E1"/>
    <w:rsid w:val="00A40AA3"/>
    <w:rsid w:val="00A414ED"/>
    <w:rsid w:val="00A415DF"/>
    <w:rsid w:val="00A42D88"/>
    <w:rsid w:val="00A43C7A"/>
    <w:rsid w:val="00A43F45"/>
    <w:rsid w:val="00A44161"/>
    <w:rsid w:val="00A44D26"/>
    <w:rsid w:val="00A44E53"/>
    <w:rsid w:val="00A45568"/>
    <w:rsid w:val="00A573B0"/>
    <w:rsid w:val="00A57C03"/>
    <w:rsid w:val="00A6059C"/>
    <w:rsid w:val="00A6168A"/>
    <w:rsid w:val="00A630DC"/>
    <w:rsid w:val="00A641D0"/>
    <w:rsid w:val="00A6588A"/>
    <w:rsid w:val="00A665AD"/>
    <w:rsid w:val="00A66E1A"/>
    <w:rsid w:val="00A67C96"/>
    <w:rsid w:val="00A71201"/>
    <w:rsid w:val="00A730FB"/>
    <w:rsid w:val="00A73C2F"/>
    <w:rsid w:val="00A751E4"/>
    <w:rsid w:val="00A849BC"/>
    <w:rsid w:val="00A84E8C"/>
    <w:rsid w:val="00A85F00"/>
    <w:rsid w:val="00A9251D"/>
    <w:rsid w:val="00A92B3F"/>
    <w:rsid w:val="00A94B78"/>
    <w:rsid w:val="00A9548D"/>
    <w:rsid w:val="00A96043"/>
    <w:rsid w:val="00A964AC"/>
    <w:rsid w:val="00A974F1"/>
    <w:rsid w:val="00AA011C"/>
    <w:rsid w:val="00AA06A4"/>
    <w:rsid w:val="00AA09CF"/>
    <w:rsid w:val="00AA0B58"/>
    <w:rsid w:val="00AA2F0F"/>
    <w:rsid w:val="00AA69B7"/>
    <w:rsid w:val="00AB013F"/>
    <w:rsid w:val="00AB2697"/>
    <w:rsid w:val="00AB408B"/>
    <w:rsid w:val="00AB4A10"/>
    <w:rsid w:val="00AB5F8B"/>
    <w:rsid w:val="00AB6FBA"/>
    <w:rsid w:val="00AB71E7"/>
    <w:rsid w:val="00AB72B0"/>
    <w:rsid w:val="00AB72C9"/>
    <w:rsid w:val="00AC3510"/>
    <w:rsid w:val="00AC3D29"/>
    <w:rsid w:val="00AC44C2"/>
    <w:rsid w:val="00AD2FBD"/>
    <w:rsid w:val="00AD3193"/>
    <w:rsid w:val="00AD3B29"/>
    <w:rsid w:val="00AE0C4D"/>
    <w:rsid w:val="00AE268C"/>
    <w:rsid w:val="00AE3154"/>
    <w:rsid w:val="00AE4CC3"/>
    <w:rsid w:val="00AE764E"/>
    <w:rsid w:val="00AE7A3F"/>
    <w:rsid w:val="00AE7D17"/>
    <w:rsid w:val="00AE7E13"/>
    <w:rsid w:val="00AE7E73"/>
    <w:rsid w:val="00AF1F2F"/>
    <w:rsid w:val="00AF22FF"/>
    <w:rsid w:val="00AF5614"/>
    <w:rsid w:val="00AF6DF0"/>
    <w:rsid w:val="00B010B2"/>
    <w:rsid w:val="00B013DC"/>
    <w:rsid w:val="00B017C6"/>
    <w:rsid w:val="00B02DCF"/>
    <w:rsid w:val="00B037C8"/>
    <w:rsid w:val="00B03831"/>
    <w:rsid w:val="00B0391A"/>
    <w:rsid w:val="00B054E8"/>
    <w:rsid w:val="00B0692C"/>
    <w:rsid w:val="00B06DAB"/>
    <w:rsid w:val="00B101A5"/>
    <w:rsid w:val="00B10EB5"/>
    <w:rsid w:val="00B11D95"/>
    <w:rsid w:val="00B13092"/>
    <w:rsid w:val="00B158DF"/>
    <w:rsid w:val="00B16A57"/>
    <w:rsid w:val="00B172D0"/>
    <w:rsid w:val="00B17392"/>
    <w:rsid w:val="00B208FD"/>
    <w:rsid w:val="00B237DD"/>
    <w:rsid w:val="00B238DA"/>
    <w:rsid w:val="00B23AD7"/>
    <w:rsid w:val="00B246B3"/>
    <w:rsid w:val="00B24E93"/>
    <w:rsid w:val="00B25941"/>
    <w:rsid w:val="00B26094"/>
    <w:rsid w:val="00B31B76"/>
    <w:rsid w:val="00B37222"/>
    <w:rsid w:val="00B37D10"/>
    <w:rsid w:val="00B41D14"/>
    <w:rsid w:val="00B42494"/>
    <w:rsid w:val="00B42A16"/>
    <w:rsid w:val="00B42DB8"/>
    <w:rsid w:val="00B43296"/>
    <w:rsid w:val="00B43BF0"/>
    <w:rsid w:val="00B4482F"/>
    <w:rsid w:val="00B44ABC"/>
    <w:rsid w:val="00B45921"/>
    <w:rsid w:val="00B47C8F"/>
    <w:rsid w:val="00B47F44"/>
    <w:rsid w:val="00B51DC3"/>
    <w:rsid w:val="00B52EAE"/>
    <w:rsid w:val="00B535E5"/>
    <w:rsid w:val="00B55C73"/>
    <w:rsid w:val="00B566F7"/>
    <w:rsid w:val="00B56981"/>
    <w:rsid w:val="00B57C80"/>
    <w:rsid w:val="00B603F8"/>
    <w:rsid w:val="00B607FD"/>
    <w:rsid w:val="00B610AB"/>
    <w:rsid w:val="00B6132E"/>
    <w:rsid w:val="00B6156B"/>
    <w:rsid w:val="00B622CA"/>
    <w:rsid w:val="00B6406A"/>
    <w:rsid w:val="00B65521"/>
    <w:rsid w:val="00B65A1C"/>
    <w:rsid w:val="00B7101D"/>
    <w:rsid w:val="00B71116"/>
    <w:rsid w:val="00B728BA"/>
    <w:rsid w:val="00B75D6A"/>
    <w:rsid w:val="00B7651A"/>
    <w:rsid w:val="00B76784"/>
    <w:rsid w:val="00B80C5D"/>
    <w:rsid w:val="00B8237A"/>
    <w:rsid w:val="00B83C20"/>
    <w:rsid w:val="00B84FBC"/>
    <w:rsid w:val="00B86822"/>
    <w:rsid w:val="00B90AF5"/>
    <w:rsid w:val="00B91C8F"/>
    <w:rsid w:val="00B93048"/>
    <w:rsid w:val="00B9362A"/>
    <w:rsid w:val="00B96B44"/>
    <w:rsid w:val="00B97134"/>
    <w:rsid w:val="00B97CBE"/>
    <w:rsid w:val="00BA1250"/>
    <w:rsid w:val="00BA1324"/>
    <w:rsid w:val="00BA1462"/>
    <w:rsid w:val="00BA4070"/>
    <w:rsid w:val="00BA489C"/>
    <w:rsid w:val="00BA4BF7"/>
    <w:rsid w:val="00BA58AF"/>
    <w:rsid w:val="00BA6FC8"/>
    <w:rsid w:val="00BB26D7"/>
    <w:rsid w:val="00BB3785"/>
    <w:rsid w:val="00BB3899"/>
    <w:rsid w:val="00BB4315"/>
    <w:rsid w:val="00BB432D"/>
    <w:rsid w:val="00BB587F"/>
    <w:rsid w:val="00BB61FA"/>
    <w:rsid w:val="00BB6CFE"/>
    <w:rsid w:val="00BB6DC8"/>
    <w:rsid w:val="00BB7309"/>
    <w:rsid w:val="00BB7CB2"/>
    <w:rsid w:val="00BC13CB"/>
    <w:rsid w:val="00BC1AFE"/>
    <w:rsid w:val="00BC3AFE"/>
    <w:rsid w:val="00BD1924"/>
    <w:rsid w:val="00BD1B13"/>
    <w:rsid w:val="00BD212E"/>
    <w:rsid w:val="00BD2B51"/>
    <w:rsid w:val="00BD2FCA"/>
    <w:rsid w:val="00BD390B"/>
    <w:rsid w:val="00BD3940"/>
    <w:rsid w:val="00BD481C"/>
    <w:rsid w:val="00BD48E7"/>
    <w:rsid w:val="00BD532F"/>
    <w:rsid w:val="00BD643E"/>
    <w:rsid w:val="00BD7BEF"/>
    <w:rsid w:val="00BD7ECB"/>
    <w:rsid w:val="00BE0C53"/>
    <w:rsid w:val="00BE1403"/>
    <w:rsid w:val="00BE2A79"/>
    <w:rsid w:val="00BE431C"/>
    <w:rsid w:val="00BE7D53"/>
    <w:rsid w:val="00BE7F71"/>
    <w:rsid w:val="00BF1209"/>
    <w:rsid w:val="00BF196F"/>
    <w:rsid w:val="00BF4866"/>
    <w:rsid w:val="00BF4E6D"/>
    <w:rsid w:val="00BF6298"/>
    <w:rsid w:val="00BF695A"/>
    <w:rsid w:val="00BF6A3F"/>
    <w:rsid w:val="00BF7149"/>
    <w:rsid w:val="00BF735D"/>
    <w:rsid w:val="00C0063C"/>
    <w:rsid w:val="00C031D2"/>
    <w:rsid w:val="00C07DDD"/>
    <w:rsid w:val="00C128A0"/>
    <w:rsid w:val="00C1492B"/>
    <w:rsid w:val="00C157AE"/>
    <w:rsid w:val="00C15AED"/>
    <w:rsid w:val="00C17548"/>
    <w:rsid w:val="00C205FD"/>
    <w:rsid w:val="00C2099B"/>
    <w:rsid w:val="00C20C28"/>
    <w:rsid w:val="00C21270"/>
    <w:rsid w:val="00C221DA"/>
    <w:rsid w:val="00C24C15"/>
    <w:rsid w:val="00C25FD2"/>
    <w:rsid w:val="00C26947"/>
    <w:rsid w:val="00C306F5"/>
    <w:rsid w:val="00C33920"/>
    <w:rsid w:val="00C3569B"/>
    <w:rsid w:val="00C36525"/>
    <w:rsid w:val="00C37200"/>
    <w:rsid w:val="00C373E6"/>
    <w:rsid w:val="00C37912"/>
    <w:rsid w:val="00C40936"/>
    <w:rsid w:val="00C441AA"/>
    <w:rsid w:val="00C456E6"/>
    <w:rsid w:val="00C458F8"/>
    <w:rsid w:val="00C45A80"/>
    <w:rsid w:val="00C46E01"/>
    <w:rsid w:val="00C471E8"/>
    <w:rsid w:val="00C476DF"/>
    <w:rsid w:val="00C47D44"/>
    <w:rsid w:val="00C54A86"/>
    <w:rsid w:val="00C54CA6"/>
    <w:rsid w:val="00C54CF1"/>
    <w:rsid w:val="00C56211"/>
    <w:rsid w:val="00C6108A"/>
    <w:rsid w:val="00C6114B"/>
    <w:rsid w:val="00C61D90"/>
    <w:rsid w:val="00C62A93"/>
    <w:rsid w:val="00C63501"/>
    <w:rsid w:val="00C63FE5"/>
    <w:rsid w:val="00C65E2E"/>
    <w:rsid w:val="00C70678"/>
    <w:rsid w:val="00C70A9A"/>
    <w:rsid w:val="00C70FBC"/>
    <w:rsid w:val="00C721B4"/>
    <w:rsid w:val="00C729B6"/>
    <w:rsid w:val="00C72FF7"/>
    <w:rsid w:val="00C7504D"/>
    <w:rsid w:val="00C75819"/>
    <w:rsid w:val="00C77B4E"/>
    <w:rsid w:val="00C8107C"/>
    <w:rsid w:val="00C815FE"/>
    <w:rsid w:val="00C83012"/>
    <w:rsid w:val="00C8348F"/>
    <w:rsid w:val="00C840AA"/>
    <w:rsid w:val="00C85998"/>
    <w:rsid w:val="00C85ADE"/>
    <w:rsid w:val="00C85DC7"/>
    <w:rsid w:val="00C90F89"/>
    <w:rsid w:val="00C91A04"/>
    <w:rsid w:val="00C91C38"/>
    <w:rsid w:val="00C9284D"/>
    <w:rsid w:val="00C93858"/>
    <w:rsid w:val="00C95A26"/>
    <w:rsid w:val="00C979F8"/>
    <w:rsid w:val="00CA0796"/>
    <w:rsid w:val="00CA11BB"/>
    <w:rsid w:val="00CA15F8"/>
    <w:rsid w:val="00CA23D0"/>
    <w:rsid w:val="00CA5BCD"/>
    <w:rsid w:val="00CA7C2A"/>
    <w:rsid w:val="00CB1A80"/>
    <w:rsid w:val="00CB2E48"/>
    <w:rsid w:val="00CB4149"/>
    <w:rsid w:val="00CB43FE"/>
    <w:rsid w:val="00CB4F59"/>
    <w:rsid w:val="00CB5AC5"/>
    <w:rsid w:val="00CB64E9"/>
    <w:rsid w:val="00CB7C74"/>
    <w:rsid w:val="00CC09E3"/>
    <w:rsid w:val="00CC1554"/>
    <w:rsid w:val="00CC3291"/>
    <w:rsid w:val="00CC353D"/>
    <w:rsid w:val="00CC3599"/>
    <w:rsid w:val="00CC590B"/>
    <w:rsid w:val="00CC5CC5"/>
    <w:rsid w:val="00CC5FD4"/>
    <w:rsid w:val="00CC79F9"/>
    <w:rsid w:val="00CD29C5"/>
    <w:rsid w:val="00CD38B7"/>
    <w:rsid w:val="00CD43C9"/>
    <w:rsid w:val="00CD4DE3"/>
    <w:rsid w:val="00CD4F63"/>
    <w:rsid w:val="00CD5ADC"/>
    <w:rsid w:val="00CD72EB"/>
    <w:rsid w:val="00CD78C7"/>
    <w:rsid w:val="00CE018F"/>
    <w:rsid w:val="00CE2940"/>
    <w:rsid w:val="00CE3233"/>
    <w:rsid w:val="00CE64FE"/>
    <w:rsid w:val="00CE7153"/>
    <w:rsid w:val="00CE73AC"/>
    <w:rsid w:val="00CF0A75"/>
    <w:rsid w:val="00CF336B"/>
    <w:rsid w:val="00CF3B60"/>
    <w:rsid w:val="00CF3C71"/>
    <w:rsid w:val="00CF4A69"/>
    <w:rsid w:val="00CF58BA"/>
    <w:rsid w:val="00CF6693"/>
    <w:rsid w:val="00CF6CCD"/>
    <w:rsid w:val="00D00100"/>
    <w:rsid w:val="00D00E17"/>
    <w:rsid w:val="00D02829"/>
    <w:rsid w:val="00D03848"/>
    <w:rsid w:val="00D0384F"/>
    <w:rsid w:val="00D03B4D"/>
    <w:rsid w:val="00D04E29"/>
    <w:rsid w:val="00D0530B"/>
    <w:rsid w:val="00D05ABD"/>
    <w:rsid w:val="00D1098C"/>
    <w:rsid w:val="00D11489"/>
    <w:rsid w:val="00D11764"/>
    <w:rsid w:val="00D124A1"/>
    <w:rsid w:val="00D1398F"/>
    <w:rsid w:val="00D13C1D"/>
    <w:rsid w:val="00D141B2"/>
    <w:rsid w:val="00D15117"/>
    <w:rsid w:val="00D15F9B"/>
    <w:rsid w:val="00D16439"/>
    <w:rsid w:val="00D16CE4"/>
    <w:rsid w:val="00D16DBB"/>
    <w:rsid w:val="00D16F1B"/>
    <w:rsid w:val="00D2063D"/>
    <w:rsid w:val="00D21682"/>
    <w:rsid w:val="00D21AAE"/>
    <w:rsid w:val="00D232D2"/>
    <w:rsid w:val="00D25860"/>
    <w:rsid w:val="00D2674A"/>
    <w:rsid w:val="00D268F4"/>
    <w:rsid w:val="00D26D40"/>
    <w:rsid w:val="00D27A26"/>
    <w:rsid w:val="00D30FF7"/>
    <w:rsid w:val="00D32118"/>
    <w:rsid w:val="00D33734"/>
    <w:rsid w:val="00D35870"/>
    <w:rsid w:val="00D40F83"/>
    <w:rsid w:val="00D41B54"/>
    <w:rsid w:val="00D41E90"/>
    <w:rsid w:val="00D42DD6"/>
    <w:rsid w:val="00D44225"/>
    <w:rsid w:val="00D457F7"/>
    <w:rsid w:val="00D47617"/>
    <w:rsid w:val="00D47706"/>
    <w:rsid w:val="00D50952"/>
    <w:rsid w:val="00D51E4F"/>
    <w:rsid w:val="00D51F5E"/>
    <w:rsid w:val="00D5296B"/>
    <w:rsid w:val="00D53207"/>
    <w:rsid w:val="00D54328"/>
    <w:rsid w:val="00D56740"/>
    <w:rsid w:val="00D56973"/>
    <w:rsid w:val="00D624AE"/>
    <w:rsid w:val="00D66215"/>
    <w:rsid w:val="00D67DA4"/>
    <w:rsid w:val="00D71AA3"/>
    <w:rsid w:val="00D71C20"/>
    <w:rsid w:val="00D726B6"/>
    <w:rsid w:val="00D750C3"/>
    <w:rsid w:val="00D75302"/>
    <w:rsid w:val="00D77F1A"/>
    <w:rsid w:val="00D8214D"/>
    <w:rsid w:val="00D82BEC"/>
    <w:rsid w:val="00D8336D"/>
    <w:rsid w:val="00D841FB"/>
    <w:rsid w:val="00D851D5"/>
    <w:rsid w:val="00D86213"/>
    <w:rsid w:val="00D865E6"/>
    <w:rsid w:val="00D86683"/>
    <w:rsid w:val="00D87F68"/>
    <w:rsid w:val="00D92479"/>
    <w:rsid w:val="00D92CF5"/>
    <w:rsid w:val="00D92D1E"/>
    <w:rsid w:val="00D9310B"/>
    <w:rsid w:val="00D94783"/>
    <w:rsid w:val="00D95E82"/>
    <w:rsid w:val="00D96B9B"/>
    <w:rsid w:val="00DA019D"/>
    <w:rsid w:val="00DA0E7A"/>
    <w:rsid w:val="00DA1D47"/>
    <w:rsid w:val="00DA25F4"/>
    <w:rsid w:val="00DA2851"/>
    <w:rsid w:val="00DA645C"/>
    <w:rsid w:val="00DA7509"/>
    <w:rsid w:val="00DA75F4"/>
    <w:rsid w:val="00DA78E5"/>
    <w:rsid w:val="00DA7F5D"/>
    <w:rsid w:val="00DB1F04"/>
    <w:rsid w:val="00DB2B36"/>
    <w:rsid w:val="00DB2CF4"/>
    <w:rsid w:val="00DB3AB2"/>
    <w:rsid w:val="00DB4094"/>
    <w:rsid w:val="00DB4F4B"/>
    <w:rsid w:val="00DB51FC"/>
    <w:rsid w:val="00DB683B"/>
    <w:rsid w:val="00DB7ECA"/>
    <w:rsid w:val="00DC1693"/>
    <w:rsid w:val="00DC2435"/>
    <w:rsid w:val="00DC2A85"/>
    <w:rsid w:val="00DC30BB"/>
    <w:rsid w:val="00DC3980"/>
    <w:rsid w:val="00DC45E8"/>
    <w:rsid w:val="00DC49A8"/>
    <w:rsid w:val="00DC4E06"/>
    <w:rsid w:val="00DC50E5"/>
    <w:rsid w:val="00DC56B8"/>
    <w:rsid w:val="00DC6248"/>
    <w:rsid w:val="00DC6C97"/>
    <w:rsid w:val="00DD4F12"/>
    <w:rsid w:val="00DD59D5"/>
    <w:rsid w:val="00DD772B"/>
    <w:rsid w:val="00DD7FF1"/>
    <w:rsid w:val="00DE0AE2"/>
    <w:rsid w:val="00DE182E"/>
    <w:rsid w:val="00DE4279"/>
    <w:rsid w:val="00DE4F0F"/>
    <w:rsid w:val="00DE62C3"/>
    <w:rsid w:val="00DF27B9"/>
    <w:rsid w:val="00DF2AE6"/>
    <w:rsid w:val="00DF33FB"/>
    <w:rsid w:val="00DF549D"/>
    <w:rsid w:val="00DF5B3B"/>
    <w:rsid w:val="00DF7FA2"/>
    <w:rsid w:val="00E00573"/>
    <w:rsid w:val="00E00735"/>
    <w:rsid w:val="00E00BB2"/>
    <w:rsid w:val="00E01766"/>
    <w:rsid w:val="00E021F9"/>
    <w:rsid w:val="00E02502"/>
    <w:rsid w:val="00E06CBF"/>
    <w:rsid w:val="00E06F7F"/>
    <w:rsid w:val="00E10A25"/>
    <w:rsid w:val="00E10E0F"/>
    <w:rsid w:val="00E12447"/>
    <w:rsid w:val="00E126B5"/>
    <w:rsid w:val="00E132EC"/>
    <w:rsid w:val="00E15952"/>
    <w:rsid w:val="00E164D0"/>
    <w:rsid w:val="00E17B0A"/>
    <w:rsid w:val="00E20206"/>
    <w:rsid w:val="00E22CED"/>
    <w:rsid w:val="00E2340B"/>
    <w:rsid w:val="00E23F8D"/>
    <w:rsid w:val="00E258DA"/>
    <w:rsid w:val="00E26F76"/>
    <w:rsid w:val="00E3402F"/>
    <w:rsid w:val="00E351C4"/>
    <w:rsid w:val="00E353EC"/>
    <w:rsid w:val="00E35807"/>
    <w:rsid w:val="00E36F62"/>
    <w:rsid w:val="00E42387"/>
    <w:rsid w:val="00E435C7"/>
    <w:rsid w:val="00E44014"/>
    <w:rsid w:val="00E4474F"/>
    <w:rsid w:val="00E449F5"/>
    <w:rsid w:val="00E456B2"/>
    <w:rsid w:val="00E45F55"/>
    <w:rsid w:val="00E47934"/>
    <w:rsid w:val="00E5334B"/>
    <w:rsid w:val="00E53350"/>
    <w:rsid w:val="00E53B71"/>
    <w:rsid w:val="00E53B95"/>
    <w:rsid w:val="00E55B9D"/>
    <w:rsid w:val="00E60C0C"/>
    <w:rsid w:val="00E6240B"/>
    <w:rsid w:val="00E6240E"/>
    <w:rsid w:val="00E63A5E"/>
    <w:rsid w:val="00E6412A"/>
    <w:rsid w:val="00E6534D"/>
    <w:rsid w:val="00E6762D"/>
    <w:rsid w:val="00E70D5C"/>
    <w:rsid w:val="00E72BA7"/>
    <w:rsid w:val="00E733CD"/>
    <w:rsid w:val="00E736C2"/>
    <w:rsid w:val="00E73805"/>
    <w:rsid w:val="00E74A76"/>
    <w:rsid w:val="00E74BF2"/>
    <w:rsid w:val="00E76244"/>
    <w:rsid w:val="00E77082"/>
    <w:rsid w:val="00E80705"/>
    <w:rsid w:val="00E812D5"/>
    <w:rsid w:val="00E81602"/>
    <w:rsid w:val="00E81FAE"/>
    <w:rsid w:val="00E82A8D"/>
    <w:rsid w:val="00E85A59"/>
    <w:rsid w:val="00E8711B"/>
    <w:rsid w:val="00E8727F"/>
    <w:rsid w:val="00E878AC"/>
    <w:rsid w:val="00E879A7"/>
    <w:rsid w:val="00E9108E"/>
    <w:rsid w:val="00E914D8"/>
    <w:rsid w:val="00E91BEC"/>
    <w:rsid w:val="00E9549D"/>
    <w:rsid w:val="00E954C5"/>
    <w:rsid w:val="00E95737"/>
    <w:rsid w:val="00E960EB"/>
    <w:rsid w:val="00E9691D"/>
    <w:rsid w:val="00EA0B50"/>
    <w:rsid w:val="00EA18F4"/>
    <w:rsid w:val="00EA1C59"/>
    <w:rsid w:val="00EA2498"/>
    <w:rsid w:val="00EA2A9E"/>
    <w:rsid w:val="00EA39E9"/>
    <w:rsid w:val="00EA4CAC"/>
    <w:rsid w:val="00EA4FB4"/>
    <w:rsid w:val="00EA687D"/>
    <w:rsid w:val="00EA6D23"/>
    <w:rsid w:val="00EA71EE"/>
    <w:rsid w:val="00EB0A78"/>
    <w:rsid w:val="00EB0E24"/>
    <w:rsid w:val="00EB45E6"/>
    <w:rsid w:val="00EB6411"/>
    <w:rsid w:val="00EB6E35"/>
    <w:rsid w:val="00EB70A8"/>
    <w:rsid w:val="00EC0712"/>
    <w:rsid w:val="00EC0A86"/>
    <w:rsid w:val="00EC0D02"/>
    <w:rsid w:val="00EC0ED3"/>
    <w:rsid w:val="00EC1FE6"/>
    <w:rsid w:val="00EC36E0"/>
    <w:rsid w:val="00EC48A8"/>
    <w:rsid w:val="00EC4F6D"/>
    <w:rsid w:val="00EC5522"/>
    <w:rsid w:val="00EC6230"/>
    <w:rsid w:val="00EC6BF8"/>
    <w:rsid w:val="00EC7537"/>
    <w:rsid w:val="00EC7814"/>
    <w:rsid w:val="00ED03BC"/>
    <w:rsid w:val="00ED04F0"/>
    <w:rsid w:val="00ED0AF2"/>
    <w:rsid w:val="00ED0BE8"/>
    <w:rsid w:val="00ED216F"/>
    <w:rsid w:val="00ED221C"/>
    <w:rsid w:val="00ED28BC"/>
    <w:rsid w:val="00ED3365"/>
    <w:rsid w:val="00ED3C54"/>
    <w:rsid w:val="00ED4261"/>
    <w:rsid w:val="00ED512B"/>
    <w:rsid w:val="00ED5922"/>
    <w:rsid w:val="00ED6070"/>
    <w:rsid w:val="00EE068D"/>
    <w:rsid w:val="00EE2450"/>
    <w:rsid w:val="00EE672D"/>
    <w:rsid w:val="00EE6B7E"/>
    <w:rsid w:val="00EF1D8D"/>
    <w:rsid w:val="00EF2718"/>
    <w:rsid w:val="00EF29B4"/>
    <w:rsid w:val="00EF4FE5"/>
    <w:rsid w:val="00EF5278"/>
    <w:rsid w:val="00EF57C1"/>
    <w:rsid w:val="00EF5BB5"/>
    <w:rsid w:val="00EF77A1"/>
    <w:rsid w:val="00F005D9"/>
    <w:rsid w:val="00F017CE"/>
    <w:rsid w:val="00F024AE"/>
    <w:rsid w:val="00F02DE8"/>
    <w:rsid w:val="00F02F8E"/>
    <w:rsid w:val="00F0428C"/>
    <w:rsid w:val="00F04447"/>
    <w:rsid w:val="00F04E1E"/>
    <w:rsid w:val="00F054C4"/>
    <w:rsid w:val="00F0582B"/>
    <w:rsid w:val="00F05D4A"/>
    <w:rsid w:val="00F05E7B"/>
    <w:rsid w:val="00F1051D"/>
    <w:rsid w:val="00F113A8"/>
    <w:rsid w:val="00F14003"/>
    <w:rsid w:val="00F158F3"/>
    <w:rsid w:val="00F15E9B"/>
    <w:rsid w:val="00F20BB1"/>
    <w:rsid w:val="00F21661"/>
    <w:rsid w:val="00F219AC"/>
    <w:rsid w:val="00F22737"/>
    <w:rsid w:val="00F23739"/>
    <w:rsid w:val="00F2526D"/>
    <w:rsid w:val="00F255AE"/>
    <w:rsid w:val="00F25FBA"/>
    <w:rsid w:val="00F268D3"/>
    <w:rsid w:val="00F32918"/>
    <w:rsid w:val="00F32AE1"/>
    <w:rsid w:val="00F32D02"/>
    <w:rsid w:val="00F3349E"/>
    <w:rsid w:val="00F347B3"/>
    <w:rsid w:val="00F36122"/>
    <w:rsid w:val="00F361D8"/>
    <w:rsid w:val="00F36AB0"/>
    <w:rsid w:val="00F37888"/>
    <w:rsid w:val="00F403F0"/>
    <w:rsid w:val="00F40755"/>
    <w:rsid w:val="00F41876"/>
    <w:rsid w:val="00F42FA8"/>
    <w:rsid w:val="00F439D1"/>
    <w:rsid w:val="00F443D4"/>
    <w:rsid w:val="00F44404"/>
    <w:rsid w:val="00F46993"/>
    <w:rsid w:val="00F503B1"/>
    <w:rsid w:val="00F5274D"/>
    <w:rsid w:val="00F53129"/>
    <w:rsid w:val="00F537A6"/>
    <w:rsid w:val="00F55EE2"/>
    <w:rsid w:val="00F56089"/>
    <w:rsid w:val="00F56F18"/>
    <w:rsid w:val="00F57308"/>
    <w:rsid w:val="00F57A5E"/>
    <w:rsid w:val="00F63A18"/>
    <w:rsid w:val="00F63F41"/>
    <w:rsid w:val="00F648C8"/>
    <w:rsid w:val="00F659B5"/>
    <w:rsid w:val="00F65B1A"/>
    <w:rsid w:val="00F65C84"/>
    <w:rsid w:val="00F6600B"/>
    <w:rsid w:val="00F70680"/>
    <w:rsid w:val="00F71D8C"/>
    <w:rsid w:val="00F7257F"/>
    <w:rsid w:val="00F74A33"/>
    <w:rsid w:val="00F771AF"/>
    <w:rsid w:val="00F81BB9"/>
    <w:rsid w:val="00F81E81"/>
    <w:rsid w:val="00F821FD"/>
    <w:rsid w:val="00F82350"/>
    <w:rsid w:val="00F85133"/>
    <w:rsid w:val="00F85157"/>
    <w:rsid w:val="00F901B6"/>
    <w:rsid w:val="00F91707"/>
    <w:rsid w:val="00F93651"/>
    <w:rsid w:val="00F93804"/>
    <w:rsid w:val="00F93CED"/>
    <w:rsid w:val="00F96B77"/>
    <w:rsid w:val="00F971CB"/>
    <w:rsid w:val="00F97A30"/>
    <w:rsid w:val="00FA000D"/>
    <w:rsid w:val="00FA11C1"/>
    <w:rsid w:val="00FA1751"/>
    <w:rsid w:val="00FA1C1B"/>
    <w:rsid w:val="00FA2022"/>
    <w:rsid w:val="00FA2AF4"/>
    <w:rsid w:val="00FA2ED2"/>
    <w:rsid w:val="00FA43D9"/>
    <w:rsid w:val="00FA611D"/>
    <w:rsid w:val="00FA79F1"/>
    <w:rsid w:val="00FB0731"/>
    <w:rsid w:val="00FB2FC5"/>
    <w:rsid w:val="00FB33E5"/>
    <w:rsid w:val="00FB3AEA"/>
    <w:rsid w:val="00FB5C65"/>
    <w:rsid w:val="00FB7EA5"/>
    <w:rsid w:val="00FC0E7B"/>
    <w:rsid w:val="00FC2D8F"/>
    <w:rsid w:val="00FC3B79"/>
    <w:rsid w:val="00FC420A"/>
    <w:rsid w:val="00FC460C"/>
    <w:rsid w:val="00FC58AA"/>
    <w:rsid w:val="00FC7062"/>
    <w:rsid w:val="00FD09B4"/>
    <w:rsid w:val="00FD120A"/>
    <w:rsid w:val="00FD2FF6"/>
    <w:rsid w:val="00FD3513"/>
    <w:rsid w:val="00FD5476"/>
    <w:rsid w:val="00FD5790"/>
    <w:rsid w:val="00FD5A9A"/>
    <w:rsid w:val="00FE0684"/>
    <w:rsid w:val="00FE1DBB"/>
    <w:rsid w:val="00FE4819"/>
    <w:rsid w:val="00FE7666"/>
    <w:rsid w:val="00FE7B6B"/>
    <w:rsid w:val="00FF0331"/>
    <w:rsid w:val="00FF0C9B"/>
    <w:rsid w:val="00FF2833"/>
    <w:rsid w:val="00FF38F7"/>
    <w:rsid w:val="00FF3B94"/>
    <w:rsid w:val="00FF4645"/>
    <w:rsid w:val="00FF4961"/>
    <w:rsid w:val="00FF4F14"/>
    <w:rsid w:val="00FF58BA"/>
    <w:rsid w:val="00FF644F"/>
    <w:rsid w:val="00FF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834EA0"/>
  <w14:defaultImageDpi w14:val="330"/>
  <w15:docId w15:val="{1EE7A2EF-2C3B-DE45-A451-30B4952E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7D1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Normal1">
    <w:name w:val="Normal1"/>
    <w:rsid w:val="005D1C75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A15F8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F8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CA15F8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CA15F8"/>
    <w:rPr>
      <w:rFonts w:ascii="Cambria" w:hAnsi="Cambr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5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35E5"/>
  </w:style>
  <w:style w:type="character" w:styleId="PlaceholderText">
    <w:name w:val="Placeholder Text"/>
    <w:basedOn w:val="DefaultParagraphFont"/>
    <w:uiPriority w:val="99"/>
    <w:semiHidden/>
    <w:rsid w:val="000D7D22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B37D1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DB4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094"/>
  </w:style>
  <w:style w:type="character" w:styleId="PageNumber">
    <w:name w:val="page number"/>
    <w:basedOn w:val="DefaultParagraphFont"/>
    <w:uiPriority w:val="99"/>
    <w:semiHidden/>
    <w:unhideWhenUsed/>
    <w:rsid w:val="00DB4094"/>
  </w:style>
  <w:style w:type="paragraph" w:styleId="Header">
    <w:name w:val="header"/>
    <w:basedOn w:val="Normal"/>
    <w:link w:val="HeaderChar"/>
    <w:uiPriority w:val="99"/>
    <w:unhideWhenUsed/>
    <w:rsid w:val="00364B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13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D355E4-A523-4E77-BAD3-6D9E1D8D3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Mark Makowsky</cp:lastModifiedBy>
  <cp:revision>2</cp:revision>
  <cp:lastPrinted>2020-02-24T14:37:00Z</cp:lastPrinted>
  <dcterms:created xsi:type="dcterms:W3CDTF">2020-12-31T20:01:00Z</dcterms:created>
  <dcterms:modified xsi:type="dcterms:W3CDTF">2020-12-31T20:01:00Z</dcterms:modified>
</cp:coreProperties>
</file>